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CC4" w:rsidRDefault="00D06CC4" w:rsidP="00D06CC4">
      <w:pPr>
        <w:jc w:val="center"/>
        <w:rPr>
          <w:b/>
          <w:sz w:val="28"/>
        </w:rPr>
      </w:pPr>
      <w:r w:rsidRPr="008D5A2E">
        <w:rPr>
          <w:b/>
          <w:sz w:val="36"/>
        </w:rPr>
        <w:t xml:space="preserve">Defining the </w:t>
      </w:r>
      <w:r>
        <w:rPr>
          <w:b/>
          <w:i/>
          <w:sz w:val="36"/>
        </w:rPr>
        <w:t>in-vivo</w:t>
      </w:r>
      <w:r w:rsidRPr="007254F0">
        <w:rPr>
          <w:b/>
          <w:sz w:val="36"/>
        </w:rPr>
        <w:t xml:space="preserve"> </w:t>
      </w:r>
      <w:r w:rsidRPr="008D5A2E">
        <w:rPr>
          <w:b/>
          <w:sz w:val="36"/>
        </w:rPr>
        <w:t xml:space="preserve">phenotype of artemisinin resistant </w:t>
      </w:r>
      <w:r w:rsidRPr="009912E3">
        <w:rPr>
          <w:b/>
          <w:i/>
          <w:sz w:val="36"/>
        </w:rPr>
        <w:t>falciparum</w:t>
      </w:r>
      <w:r w:rsidRPr="008D5A2E">
        <w:rPr>
          <w:b/>
          <w:sz w:val="36"/>
        </w:rPr>
        <w:t xml:space="preserve"> malaria</w:t>
      </w:r>
      <w:r>
        <w:rPr>
          <w:b/>
          <w:sz w:val="36"/>
        </w:rPr>
        <w:t>: A modelling approach</w:t>
      </w:r>
    </w:p>
    <w:p w:rsidR="00CC07F0" w:rsidRDefault="00383A4A" w:rsidP="00CC07F0">
      <w:pPr>
        <w:jc w:val="both"/>
        <w:rPr>
          <w:b/>
          <w:sz w:val="28"/>
        </w:rPr>
      </w:pPr>
      <w:r>
        <w:rPr>
          <w:b/>
          <w:sz w:val="28"/>
        </w:rPr>
        <w:t xml:space="preserve">Supporting information </w:t>
      </w:r>
      <w:r w:rsidR="00BD1115">
        <w:rPr>
          <w:b/>
          <w:sz w:val="28"/>
        </w:rPr>
        <w:t>1</w:t>
      </w:r>
      <w:r w:rsidR="00CC07F0" w:rsidRPr="0088094B">
        <w:rPr>
          <w:b/>
          <w:sz w:val="28"/>
        </w:rPr>
        <w:t xml:space="preserve"> </w:t>
      </w:r>
      <w:r w:rsidR="00F02148">
        <w:rPr>
          <w:b/>
          <w:sz w:val="28"/>
        </w:rPr>
        <w:t>–</w:t>
      </w:r>
      <w:r w:rsidR="00CC07F0" w:rsidRPr="0088094B">
        <w:rPr>
          <w:b/>
          <w:sz w:val="28"/>
        </w:rPr>
        <w:t xml:space="preserve"> </w:t>
      </w:r>
      <w:r w:rsidR="00F02148">
        <w:rPr>
          <w:b/>
          <w:sz w:val="28"/>
        </w:rPr>
        <w:t>Simulation approach to assess the choice of model selection criterion</w:t>
      </w:r>
      <w:r w:rsidR="00CC07F0">
        <w:rPr>
          <w:b/>
          <w:sz w:val="28"/>
        </w:rPr>
        <w:t xml:space="preserve"> </w:t>
      </w:r>
    </w:p>
    <w:p w:rsidR="0073633B" w:rsidRDefault="00F85F54" w:rsidP="00CC07F0">
      <w:pPr>
        <w:jc w:val="both"/>
      </w:pPr>
      <w:r w:rsidRPr="006B0494">
        <w:t xml:space="preserve">The ability of the model to differentiate between subpopulations depends on the means and standard deviations of the component populations as well as the sample size. </w:t>
      </w:r>
      <w:r>
        <w:t>A simulation experiment was performed to explore the limits of the models predictive power assuming th</w:t>
      </w:r>
      <w:r w:rsidR="0073633B">
        <w:t xml:space="preserve">e characteristics of the data. A series of samples from composite 2-component </w:t>
      </w:r>
      <w:r w:rsidR="00824F41">
        <w:t>log-</w:t>
      </w:r>
      <w:r w:rsidR="0073633B">
        <w:t>normal distributions where the first</w:t>
      </w:r>
      <w:r w:rsidR="00540D98">
        <w:t xml:space="preserve"> “sensitive”</w:t>
      </w:r>
      <w:r w:rsidR="0073633B">
        <w:t xml:space="preserve"> component  distribution had</w:t>
      </w:r>
      <w:r w:rsidR="00824F41">
        <w:t xml:space="preserve"> a</w:t>
      </w:r>
      <w:r w:rsidR="0073633B">
        <w:t xml:space="preserve"> </w:t>
      </w:r>
      <w:r w:rsidR="0073633B" w:rsidRPr="00576851">
        <w:t>log</w:t>
      </w:r>
      <w:r w:rsidR="0073633B" w:rsidRPr="00576851">
        <w:rPr>
          <w:vertAlign w:val="subscript"/>
        </w:rPr>
        <w:t>e</w:t>
      </w:r>
      <w:r w:rsidR="0073633B" w:rsidRPr="00576851">
        <w:t xml:space="preserve"> </w:t>
      </w:r>
      <w:r w:rsidR="00824F41">
        <w:t>mean</w:t>
      </w:r>
      <w:r w:rsidR="0073633B" w:rsidRPr="00576851">
        <w:t xml:space="preserve"> half-life of 1.1 and a standard deviation of 0.37 corresp</w:t>
      </w:r>
      <w:r w:rsidR="0073633B">
        <w:t>onding to clearance half-lives</w:t>
      </w:r>
      <w:r w:rsidR="0073633B" w:rsidRPr="00576851">
        <w:t xml:space="preserve"> with a geometric mean of 3.0 hours (95% CI 1.5–6.3</w:t>
      </w:r>
      <w:r w:rsidR="0073633B">
        <w:t>; IQR 2.4-3.9</w:t>
      </w:r>
      <w:r w:rsidR="0073633B" w:rsidRPr="00576851">
        <w:t>).</w:t>
      </w:r>
      <w:r w:rsidR="0073633B">
        <w:t xml:space="preserve"> The </w:t>
      </w:r>
      <w:r w:rsidR="00540D98">
        <w:t>second “</w:t>
      </w:r>
      <w:r w:rsidR="0073633B">
        <w:t>resistant”</w:t>
      </w:r>
      <w:r w:rsidR="00540D98">
        <w:t xml:space="preserve"> </w:t>
      </w:r>
      <w:r w:rsidR="0073633B">
        <w:t>component had the following range of characteristics:</w:t>
      </w:r>
    </w:p>
    <w:p w:rsidR="0073633B" w:rsidRDefault="0073633B" w:rsidP="0073633B">
      <w:pPr>
        <w:pStyle w:val="ListParagraph"/>
        <w:numPr>
          <w:ilvl w:val="0"/>
          <w:numId w:val="7"/>
        </w:numPr>
        <w:jc w:val="both"/>
      </w:pPr>
      <w:r w:rsidRPr="00576851">
        <w:t xml:space="preserve">geometric mean of </w:t>
      </w:r>
      <w:r>
        <w:t>3.5</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4.0</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4.5</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5.0</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5.5</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6.0</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pStyle w:val="ListParagraph"/>
        <w:numPr>
          <w:ilvl w:val="0"/>
          <w:numId w:val="7"/>
        </w:numPr>
        <w:jc w:val="both"/>
      </w:pPr>
      <w:r w:rsidRPr="00576851">
        <w:t xml:space="preserve">geometric mean of </w:t>
      </w:r>
      <w:r>
        <w:t>6.5</w:t>
      </w:r>
      <w:r w:rsidRPr="00576851">
        <w:t xml:space="preserve"> hours</w:t>
      </w:r>
      <w:r>
        <w:t xml:space="preserve"> and </w:t>
      </w:r>
      <w:r w:rsidRPr="00576851">
        <w:t>a standard deviation</w:t>
      </w:r>
      <w:r>
        <w:t xml:space="preserve"> (based on log</w:t>
      </w:r>
      <w:r>
        <w:rPr>
          <w:vertAlign w:val="subscript"/>
        </w:rPr>
        <w:t>e</w:t>
      </w:r>
      <w:r>
        <w:t xml:space="preserve"> half-lives)</w:t>
      </w:r>
      <w:r w:rsidRPr="00576851">
        <w:t xml:space="preserve"> of </w:t>
      </w:r>
      <w:r>
        <w:t>0.20</w:t>
      </w:r>
    </w:p>
    <w:p w:rsidR="0073633B" w:rsidRDefault="0073633B" w:rsidP="0073633B">
      <w:pPr>
        <w:jc w:val="both"/>
      </w:pPr>
      <w:r>
        <w:t xml:space="preserve">For each pair of </w:t>
      </w:r>
      <w:r w:rsidR="00540D98">
        <w:t xml:space="preserve">“sensitive” and “resistant” components were mixed with following proportion “resistant”: 0.1, 0.2, 0.3, 0.4, 0.5, 0.6, 0.7, 0.8, </w:t>
      </w:r>
      <w:proofErr w:type="gramStart"/>
      <w:r w:rsidR="00540D98">
        <w:t>0.9</w:t>
      </w:r>
      <w:proofErr w:type="gramEnd"/>
      <w:r w:rsidR="00540D98">
        <w:t xml:space="preserve">. </w:t>
      </w:r>
      <w:r w:rsidR="00581B6C">
        <w:t>This process yielded</w:t>
      </w:r>
      <w:r w:rsidR="00540D98">
        <w:t xml:space="preserve"> to 63 simulated datasets. </w:t>
      </w:r>
      <w:r w:rsidR="00824F41">
        <w:t>The generation of t</w:t>
      </w:r>
      <w:r w:rsidR="00540D98">
        <w:t xml:space="preserve">hese 63 datasets </w:t>
      </w:r>
      <w:r w:rsidR="00824F41">
        <w:t>was</w:t>
      </w:r>
      <w:r w:rsidR="00540D98">
        <w:t xml:space="preserve"> </w:t>
      </w:r>
      <w:r w:rsidR="00824F41">
        <w:t>repeated</w:t>
      </w:r>
      <w:r w:rsidR="00540D98">
        <w:t xml:space="preserve"> assuming sample sizes of 50, 100, 200 and 1000.</w:t>
      </w:r>
    </w:p>
    <w:p w:rsidR="00540D98" w:rsidRDefault="00581B6C" w:rsidP="0073633B">
      <w:pPr>
        <w:jc w:val="both"/>
      </w:pPr>
      <w:r>
        <w:t xml:space="preserve">The </w:t>
      </w:r>
      <w:r w:rsidR="00F9377A">
        <w:t>panel of graphs</w:t>
      </w:r>
      <w:r>
        <w:t xml:space="preserve"> represents the ability of the model selection approach as applied to the true dataset to </w:t>
      </w:r>
      <w:r w:rsidR="000C3FA4">
        <w:t>identify</w:t>
      </w:r>
      <w:r>
        <w:t xml:space="preserve"> the components of the simulated composite distributions. </w:t>
      </w:r>
      <w:r w:rsidR="000C3FA4" w:rsidRPr="000604CE">
        <w:t xml:space="preserve">For </w:t>
      </w:r>
      <w:r w:rsidR="000C3FA4">
        <w:t>a</w:t>
      </w:r>
      <w:r w:rsidR="000C3FA4" w:rsidRPr="000604CE">
        <w:t xml:space="preserve"> sample size of 50, the model was able to differentiate between subpopulations of </w:t>
      </w:r>
      <w:r w:rsidR="000C3FA4">
        <w:t>geometric mean half-lives</w:t>
      </w:r>
      <w:r w:rsidR="000C3FA4" w:rsidRPr="000604CE">
        <w:t xml:space="preserve"> with a difference of 3 or more hours. The </w:t>
      </w:r>
      <w:r w:rsidR="000C3FA4">
        <w:t>approach</w:t>
      </w:r>
      <w:r w:rsidR="000C3FA4" w:rsidRPr="000604CE">
        <w:t xml:space="preserve"> becomes more predictive with increasing sample size and is able to differentiate subpopulations </w:t>
      </w:r>
      <w:r w:rsidR="000C3FA4">
        <w:t>whose geometric mean half-lives</w:t>
      </w:r>
      <w:r w:rsidR="000C3FA4" w:rsidRPr="000604CE">
        <w:t xml:space="preserve"> differ by only 0.5 hours for a sample size of 1000</w:t>
      </w:r>
      <w:r w:rsidR="000C3FA4">
        <w:t>.</w:t>
      </w:r>
    </w:p>
    <w:p w:rsidR="00581B6C" w:rsidRDefault="004A02A2">
      <w:r>
        <w:t xml:space="preserve">Since the model was applied to aggregate data with a sample size of </w:t>
      </w:r>
      <w:r w:rsidR="00354B95">
        <w:t>1518</w:t>
      </w:r>
      <w:r>
        <w:t>, this simulation approach supports the ability of the selection criterion to identify two components correctly</w:t>
      </w:r>
      <w:r w:rsidR="00EC2400">
        <w:t xml:space="preserve"> for a broad range of potential mean resistant half-lives</w:t>
      </w:r>
      <w:r>
        <w:t xml:space="preserve">. The disaggregated datasets ranged from sample sizes of 12 to 388, thus indicating that for the expected difference in geometric mean derived from analysis of the full dataset, the selection criterion would in most cases identify two components correctly should they exist. </w:t>
      </w:r>
      <w:r w:rsidR="00581B6C">
        <w:br w:type="page"/>
      </w:r>
    </w:p>
    <w:p w:rsidR="00220F96" w:rsidRDefault="00581B6C" w:rsidP="009B1F41">
      <w:pPr>
        <w:jc w:val="center"/>
      </w:pPr>
      <w:r w:rsidRPr="00581B6C">
        <w:rPr>
          <w:noProof/>
          <w:lang w:val="en-US"/>
        </w:rPr>
        <w:lastRenderedPageBreak/>
        <w:drawing>
          <wp:inline distT="0" distB="0" distL="0" distR="0" wp14:anchorId="3BF6F26E" wp14:editId="0BBF492B">
            <wp:extent cx="5648144" cy="9124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6461" cy="9122231"/>
                    </a:xfrm>
                    <a:prstGeom prst="rect">
                      <a:avLst/>
                    </a:prstGeom>
                    <a:noFill/>
                    <a:ln>
                      <a:noFill/>
                    </a:ln>
                  </pic:spPr>
                </pic:pic>
              </a:graphicData>
            </a:graphic>
          </wp:inline>
        </w:drawing>
      </w:r>
    </w:p>
    <w:p w:rsidR="00C7114B" w:rsidRDefault="00E41902" w:rsidP="00E41902">
      <w:r>
        <w:lastRenderedPageBreak/>
        <w:t>In order to assess the ability of the approach to correctly identify the number of components of a mixture distribution, a further experiment was performed. 1000 mixture distributions were created comprising each of 1, 2, 3, 4, 5 components</w:t>
      </w:r>
      <w:r w:rsidR="00C7114B">
        <w:t>. Each component followed a log-normal distribution</w:t>
      </w:r>
      <w:r>
        <w:t xml:space="preserve">. The sample size for each composite distribution was 1000. </w:t>
      </w:r>
      <w:r w:rsidR="00C7114B">
        <w:t xml:space="preserve">The mean of each component distribution was sampled from the ranges: 0 to 2, 2 to 4, 4 to 6, 6 to 8 and 8 to 10 without replacement to avoid overlapping </w:t>
      </w:r>
      <w:r w:rsidR="002A2ED7">
        <w:t>component distributions</w:t>
      </w:r>
      <w:r w:rsidR="00C7114B">
        <w:t>. The relative proportion of each component was randomly assigned. The standard deviation of each component was randomly assigned from the range 0 to 0.2. The model and parsimonious selection criterion was applied to each</w:t>
      </w:r>
      <w:r w:rsidR="0038389D">
        <w:t xml:space="preserve"> input</w:t>
      </w:r>
      <w:r w:rsidR="00C7114B">
        <w:t xml:space="preserve"> composite distribution and the predicted number of components was compared with the input number of </w:t>
      </w:r>
      <w:bookmarkStart w:id="0" w:name="_GoBack"/>
      <w:bookmarkEnd w:id="0"/>
      <w:r w:rsidR="00C7114B">
        <w:t xml:space="preserve">components. Below is a plot of the predicted number of components compared with the input number. The solid line represents </w:t>
      </w:r>
      <w:r w:rsidR="007C5E3D">
        <w:t xml:space="preserve">the median of the predicted number of components; the dashed line represents the mean </w:t>
      </w:r>
      <w:r w:rsidR="007C5E3D">
        <w:t>of the predicted number of components</w:t>
      </w:r>
      <w:r w:rsidR="00864C40">
        <w:t xml:space="preserve">, the dark grey shaded area represents the interquartile range and </w:t>
      </w:r>
      <w:r w:rsidR="007C5E3D">
        <w:t>the</w:t>
      </w:r>
      <w:r w:rsidR="00864C40">
        <w:t xml:space="preserve"> light</w:t>
      </w:r>
      <w:r w:rsidR="007C5E3D">
        <w:t xml:space="preserve"> grey shaded area represents the 5 to 95 percentile range. </w:t>
      </w:r>
    </w:p>
    <w:p w:rsidR="007C5E3D" w:rsidRDefault="00CA2C76" w:rsidP="00CA2C76">
      <w:pPr>
        <w:jc w:val="center"/>
      </w:pPr>
      <w:r>
        <w:rPr>
          <w:noProof/>
          <w:lang w:val="en-US"/>
        </w:rPr>
        <w:drawing>
          <wp:inline distT="0" distB="0" distL="0" distR="0">
            <wp:extent cx="4304544" cy="4298664"/>
            <wp:effectExtent l="0" t="0" r="127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0158" cy="4304271"/>
                    </a:xfrm>
                    <a:prstGeom prst="rect">
                      <a:avLst/>
                    </a:prstGeom>
                    <a:noFill/>
                    <a:ln>
                      <a:noFill/>
                    </a:ln>
                  </pic:spPr>
                </pic:pic>
              </a:graphicData>
            </a:graphic>
          </wp:inline>
        </w:drawing>
      </w:r>
    </w:p>
    <w:p w:rsidR="007C5E3D" w:rsidRDefault="007C5E3D" w:rsidP="00E41902">
      <w:r>
        <w:t xml:space="preserve">Below is a plot of the percentage of model fits which correctly predicted the number of components. </w:t>
      </w:r>
    </w:p>
    <w:p w:rsidR="007C5E3D" w:rsidRDefault="004D4D3E" w:rsidP="004D4D3E">
      <w:pPr>
        <w:jc w:val="center"/>
      </w:pPr>
      <w:r>
        <w:rPr>
          <w:noProof/>
          <w:lang w:val="en-US"/>
        </w:rPr>
        <w:lastRenderedPageBreak/>
        <w:drawing>
          <wp:inline distT="0" distB="0" distL="0" distR="0">
            <wp:extent cx="4285494" cy="4279640"/>
            <wp:effectExtent l="0" t="0" r="127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91102" cy="4285240"/>
                    </a:xfrm>
                    <a:prstGeom prst="rect">
                      <a:avLst/>
                    </a:prstGeom>
                    <a:noFill/>
                    <a:ln>
                      <a:noFill/>
                    </a:ln>
                  </pic:spPr>
                </pic:pic>
              </a:graphicData>
            </a:graphic>
          </wp:inline>
        </w:drawing>
      </w:r>
    </w:p>
    <w:p w:rsidR="007C5E3D" w:rsidRDefault="007C5E3D" w:rsidP="00E41902"/>
    <w:p w:rsidR="00E41902" w:rsidRDefault="00E41902" w:rsidP="00E41902"/>
    <w:p w:rsidR="00E41902" w:rsidRDefault="00E41902" w:rsidP="00E41902"/>
    <w:p w:rsidR="00E41902" w:rsidRDefault="00E41902" w:rsidP="00E41902"/>
    <w:p w:rsidR="00E41902" w:rsidRDefault="00E41902" w:rsidP="00E41902"/>
    <w:p w:rsidR="00220F96" w:rsidRDefault="00220F96" w:rsidP="00E41902"/>
    <w:sectPr w:rsidR="00220F96" w:rsidSect="00664F11">
      <w:footerReference w:type="defaul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6480" w:rsidRDefault="009E6480" w:rsidP="00473F20">
      <w:pPr>
        <w:spacing w:after="0" w:line="240" w:lineRule="auto"/>
      </w:pPr>
      <w:r>
        <w:separator/>
      </w:r>
    </w:p>
  </w:endnote>
  <w:endnote w:type="continuationSeparator" w:id="0">
    <w:p w:rsidR="009E6480" w:rsidRDefault="009E6480" w:rsidP="00473F20">
      <w:pPr>
        <w:spacing w:after="0" w:line="240" w:lineRule="auto"/>
      </w:pPr>
      <w:r>
        <w:continuationSeparator/>
      </w:r>
    </w:p>
  </w:endnote>
  <w:endnote w:type="continuationNotice" w:id="1">
    <w:p w:rsidR="009E6480" w:rsidRDefault="009E64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9879983"/>
      <w:docPartObj>
        <w:docPartGallery w:val="Page Numbers (Bottom of Page)"/>
        <w:docPartUnique/>
      </w:docPartObj>
    </w:sdtPr>
    <w:sdtEndPr>
      <w:rPr>
        <w:noProof/>
      </w:rPr>
    </w:sdtEndPr>
    <w:sdtContent>
      <w:p w:rsidR="009C2B6A" w:rsidRDefault="009C2B6A">
        <w:pPr>
          <w:pStyle w:val="Footer"/>
          <w:jc w:val="center"/>
        </w:pPr>
        <w:r>
          <w:fldChar w:fldCharType="begin"/>
        </w:r>
        <w:r>
          <w:instrText xml:space="preserve"> PAGE   \* MERGEFORMAT </w:instrText>
        </w:r>
        <w:r>
          <w:fldChar w:fldCharType="separate"/>
        </w:r>
        <w:r w:rsidR="0038389D">
          <w:rPr>
            <w:noProof/>
          </w:rPr>
          <w:t>2</w:t>
        </w:r>
        <w:r>
          <w:rPr>
            <w:noProof/>
          </w:rPr>
          <w:fldChar w:fldCharType="end"/>
        </w:r>
      </w:p>
    </w:sdtContent>
  </w:sdt>
  <w:p w:rsidR="009C2B6A" w:rsidRDefault="009C2B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6480" w:rsidRDefault="009E6480" w:rsidP="00473F20">
      <w:pPr>
        <w:spacing w:after="0" w:line="240" w:lineRule="auto"/>
      </w:pPr>
      <w:r>
        <w:separator/>
      </w:r>
    </w:p>
  </w:footnote>
  <w:footnote w:type="continuationSeparator" w:id="0">
    <w:p w:rsidR="009E6480" w:rsidRDefault="009E6480" w:rsidP="00473F20">
      <w:pPr>
        <w:spacing w:after="0" w:line="240" w:lineRule="auto"/>
      </w:pPr>
      <w:r>
        <w:continuationSeparator/>
      </w:r>
    </w:p>
  </w:footnote>
  <w:footnote w:type="continuationNotice" w:id="1">
    <w:p w:rsidR="009E6480" w:rsidRDefault="009E648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068CC"/>
    <w:multiLevelType w:val="hybridMultilevel"/>
    <w:tmpl w:val="B4D254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9CF713A"/>
    <w:multiLevelType w:val="hybridMultilevel"/>
    <w:tmpl w:val="0D48C5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F71475"/>
    <w:multiLevelType w:val="hybridMultilevel"/>
    <w:tmpl w:val="7CD2082C"/>
    <w:lvl w:ilvl="0" w:tplc="A1B2D45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2ED52E9"/>
    <w:multiLevelType w:val="hybridMultilevel"/>
    <w:tmpl w:val="07721F9C"/>
    <w:lvl w:ilvl="0" w:tplc="6CA46DAE">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6B37745"/>
    <w:multiLevelType w:val="hybridMultilevel"/>
    <w:tmpl w:val="C1EADC56"/>
    <w:lvl w:ilvl="0" w:tplc="C8588AF8">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AB733C3"/>
    <w:multiLevelType w:val="hybridMultilevel"/>
    <w:tmpl w:val="F80C7198"/>
    <w:lvl w:ilvl="0" w:tplc="111CC4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70725BF"/>
    <w:multiLevelType w:val="hybridMultilevel"/>
    <w:tmpl w:val="DC3EBD7E"/>
    <w:lvl w:ilvl="0" w:tplc="2C5E70DA">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CA7626F"/>
    <w:multiLevelType w:val="hybridMultilevel"/>
    <w:tmpl w:val="51A0C33E"/>
    <w:lvl w:ilvl="0" w:tplc="502067D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7"/>
  </w:num>
  <w:num w:numId="5">
    <w:abstractNumId w:val="3"/>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50vefw4davzmes2r7v505wzfw9rfrtvefz&quot;&gt;chartingartres&lt;record-ids&gt;&lt;item&gt;24&lt;/item&gt;&lt;item&gt;25&lt;/item&gt;&lt;item&gt;26&lt;/item&gt;&lt;item&gt;27&lt;/item&gt;&lt;item&gt;28&lt;/item&gt;&lt;item&gt;29&lt;/item&gt;&lt;item&gt;31&lt;/item&gt;&lt;item&gt;32&lt;/item&gt;&lt;item&gt;33&lt;/item&gt;&lt;item&gt;34&lt;/item&gt;&lt;item&gt;35&lt;/item&gt;&lt;item&gt;36&lt;/item&gt;&lt;item&gt;38&lt;/item&gt;&lt;item&gt;40&lt;/item&gt;&lt;item&gt;41&lt;/item&gt;&lt;item&gt;48&lt;/item&gt;&lt;item&gt;49&lt;/item&gt;&lt;item&gt;50&lt;/item&gt;&lt;item&gt;51&lt;/item&gt;&lt;item&gt;53&lt;/item&gt;&lt;item&gt;55&lt;/item&gt;&lt;item&gt;56&lt;/item&gt;&lt;/record-ids&gt;&lt;/item&gt;&lt;/Libraries&gt;"/>
  </w:docVars>
  <w:rsids>
    <w:rsidRoot w:val="006E3A12"/>
    <w:rsid w:val="0000115B"/>
    <w:rsid w:val="00002AA2"/>
    <w:rsid w:val="00004C0B"/>
    <w:rsid w:val="0000550C"/>
    <w:rsid w:val="00010DB1"/>
    <w:rsid w:val="00012670"/>
    <w:rsid w:val="00016D38"/>
    <w:rsid w:val="00017201"/>
    <w:rsid w:val="00017C5E"/>
    <w:rsid w:val="000214B8"/>
    <w:rsid w:val="00023DCD"/>
    <w:rsid w:val="00030512"/>
    <w:rsid w:val="00033257"/>
    <w:rsid w:val="00033F95"/>
    <w:rsid w:val="00034877"/>
    <w:rsid w:val="00036F84"/>
    <w:rsid w:val="00042BE4"/>
    <w:rsid w:val="00044974"/>
    <w:rsid w:val="00063986"/>
    <w:rsid w:val="00063EDA"/>
    <w:rsid w:val="00064A59"/>
    <w:rsid w:val="00064C63"/>
    <w:rsid w:val="000715CF"/>
    <w:rsid w:val="00074B1B"/>
    <w:rsid w:val="00080BB8"/>
    <w:rsid w:val="000822C1"/>
    <w:rsid w:val="00083E91"/>
    <w:rsid w:val="00084047"/>
    <w:rsid w:val="00085ACC"/>
    <w:rsid w:val="0008661F"/>
    <w:rsid w:val="00090DC6"/>
    <w:rsid w:val="00091FC2"/>
    <w:rsid w:val="00093416"/>
    <w:rsid w:val="00095D81"/>
    <w:rsid w:val="000A22FF"/>
    <w:rsid w:val="000A354C"/>
    <w:rsid w:val="000A4991"/>
    <w:rsid w:val="000A71BE"/>
    <w:rsid w:val="000B0445"/>
    <w:rsid w:val="000B48C2"/>
    <w:rsid w:val="000B4959"/>
    <w:rsid w:val="000B637E"/>
    <w:rsid w:val="000B657A"/>
    <w:rsid w:val="000B7373"/>
    <w:rsid w:val="000C260A"/>
    <w:rsid w:val="000C3FA4"/>
    <w:rsid w:val="000C7394"/>
    <w:rsid w:val="000D00C9"/>
    <w:rsid w:val="000D363F"/>
    <w:rsid w:val="000D75A8"/>
    <w:rsid w:val="000D7D33"/>
    <w:rsid w:val="000E07C8"/>
    <w:rsid w:val="000E3495"/>
    <w:rsid w:val="000E6F7A"/>
    <w:rsid w:val="000E7B5B"/>
    <w:rsid w:val="000F144D"/>
    <w:rsid w:val="000F18EE"/>
    <w:rsid w:val="000F22DB"/>
    <w:rsid w:val="000F4502"/>
    <w:rsid w:val="000F46DE"/>
    <w:rsid w:val="000F69B5"/>
    <w:rsid w:val="000F7D27"/>
    <w:rsid w:val="00104A02"/>
    <w:rsid w:val="00104BC3"/>
    <w:rsid w:val="001076EF"/>
    <w:rsid w:val="00107C06"/>
    <w:rsid w:val="001103CF"/>
    <w:rsid w:val="00111373"/>
    <w:rsid w:val="00111967"/>
    <w:rsid w:val="00112BDB"/>
    <w:rsid w:val="00114DF2"/>
    <w:rsid w:val="00116A87"/>
    <w:rsid w:val="001211EC"/>
    <w:rsid w:val="00122C8D"/>
    <w:rsid w:val="00123204"/>
    <w:rsid w:val="00126AF8"/>
    <w:rsid w:val="00126E8A"/>
    <w:rsid w:val="00130E9F"/>
    <w:rsid w:val="001316EB"/>
    <w:rsid w:val="00131A7C"/>
    <w:rsid w:val="00133B9C"/>
    <w:rsid w:val="00135336"/>
    <w:rsid w:val="00135A97"/>
    <w:rsid w:val="001415AB"/>
    <w:rsid w:val="00145E66"/>
    <w:rsid w:val="00147471"/>
    <w:rsid w:val="001517B5"/>
    <w:rsid w:val="00152813"/>
    <w:rsid w:val="00154091"/>
    <w:rsid w:val="00154C51"/>
    <w:rsid w:val="001556E5"/>
    <w:rsid w:val="00155801"/>
    <w:rsid w:val="00155D39"/>
    <w:rsid w:val="00161B91"/>
    <w:rsid w:val="00164DD1"/>
    <w:rsid w:val="001758E9"/>
    <w:rsid w:val="00176CB0"/>
    <w:rsid w:val="0017757C"/>
    <w:rsid w:val="00182ED3"/>
    <w:rsid w:val="0018445D"/>
    <w:rsid w:val="00191759"/>
    <w:rsid w:val="00193931"/>
    <w:rsid w:val="00194C93"/>
    <w:rsid w:val="001A1599"/>
    <w:rsid w:val="001A4443"/>
    <w:rsid w:val="001A6124"/>
    <w:rsid w:val="001B1978"/>
    <w:rsid w:val="001B1DE6"/>
    <w:rsid w:val="001B397B"/>
    <w:rsid w:val="001B546C"/>
    <w:rsid w:val="001B5A94"/>
    <w:rsid w:val="001C09E1"/>
    <w:rsid w:val="001C0F9E"/>
    <w:rsid w:val="001C1E12"/>
    <w:rsid w:val="001C41D3"/>
    <w:rsid w:val="001C44E1"/>
    <w:rsid w:val="001C5086"/>
    <w:rsid w:val="001D0CB3"/>
    <w:rsid w:val="001D2702"/>
    <w:rsid w:val="001D3C52"/>
    <w:rsid w:val="001D44DF"/>
    <w:rsid w:val="001D51A0"/>
    <w:rsid w:val="001D690B"/>
    <w:rsid w:val="001D7FF3"/>
    <w:rsid w:val="001E1B05"/>
    <w:rsid w:val="001E249B"/>
    <w:rsid w:val="001E3BFA"/>
    <w:rsid w:val="001E6B35"/>
    <w:rsid w:val="001F0127"/>
    <w:rsid w:val="001F0E12"/>
    <w:rsid w:val="001F1498"/>
    <w:rsid w:val="001F2E5D"/>
    <w:rsid w:val="001F4DE9"/>
    <w:rsid w:val="0020456B"/>
    <w:rsid w:val="00205705"/>
    <w:rsid w:val="00205984"/>
    <w:rsid w:val="0020657D"/>
    <w:rsid w:val="00211F01"/>
    <w:rsid w:val="00213FEF"/>
    <w:rsid w:val="002142B8"/>
    <w:rsid w:val="002158D7"/>
    <w:rsid w:val="00220F96"/>
    <w:rsid w:val="0022337F"/>
    <w:rsid w:val="00223A34"/>
    <w:rsid w:val="00227103"/>
    <w:rsid w:val="0023479C"/>
    <w:rsid w:val="00234BCA"/>
    <w:rsid w:val="00235E89"/>
    <w:rsid w:val="002364EC"/>
    <w:rsid w:val="00236B5F"/>
    <w:rsid w:val="0024059F"/>
    <w:rsid w:val="00240E4C"/>
    <w:rsid w:val="00250B03"/>
    <w:rsid w:val="00254436"/>
    <w:rsid w:val="0025630E"/>
    <w:rsid w:val="002565FF"/>
    <w:rsid w:val="00256B63"/>
    <w:rsid w:val="00262113"/>
    <w:rsid w:val="00266DE7"/>
    <w:rsid w:val="00271BFE"/>
    <w:rsid w:val="002735E1"/>
    <w:rsid w:val="00276655"/>
    <w:rsid w:val="00276C09"/>
    <w:rsid w:val="0027795E"/>
    <w:rsid w:val="00280D5E"/>
    <w:rsid w:val="00280EC8"/>
    <w:rsid w:val="00282532"/>
    <w:rsid w:val="0028461B"/>
    <w:rsid w:val="002848B9"/>
    <w:rsid w:val="00290C48"/>
    <w:rsid w:val="00291BAC"/>
    <w:rsid w:val="00292974"/>
    <w:rsid w:val="00293D71"/>
    <w:rsid w:val="00294F21"/>
    <w:rsid w:val="0029500E"/>
    <w:rsid w:val="002971D1"/>
    <w:rsid w:val="00297DAE"/>
    <w:rsid w:val="002A2702"/>
    <w:rsid w:val="002A2ED7"/>
    <w:rsid w:val="002A301A"/>
    <w:rsid w:val="002A3F0F"/>
    <w:rsid w:val="002B160D"/>
    <w:rsid w:val="002B2707"/>
    <w:rsid w:val="002B6C07"/>
    <w:rsid w:val="002B74B1"/>
    <w:rsid w:val="002C096C"/>
    <w:rsid w:val="002C1D5D"/>
    <w:rsid w:val="002C4CD8"/>
    <w:rsid w:val="002C5596"/>
    <w:rsid w:val="002C6987"/>
    <w:rsid w:val="002C6D7E"/>
    <w:rsid w:val="002C788D"/>
    <w:rsid w:val="002D13B9"/>
    <w:rsid w:val="002D2019"/>
    <w:rsid w:val="002D4A51"/>
    <w:rsid w:val="002D7A8D"/>
    <w:rsid w:val="002D7C6C"/>
    <w:rsid w:val="002E1E8B"/>
    <w:rsid w:val="002E28E5"/>
    <w:rsid w:val="002F0493"/>
    <w:rsid w:val="002F1090"/>
    <w:rsid w:val="00300C4E"/>
    <w:rsid w:val="00301767"/>
    <w:rsid w:val="00302254"/>
    <w:rsid w:val="00303C23"/>
    <w:rsid w:val="0030695E"/>
    <w:rsid w:val="00307383"/>
    <w:rsid w:val="00307BCB"/>
    <w:rsid w:val="00310E89"/>
    <w:rsid w:val="00313500"/>
    <w:rsid w:val="00314AAC"/>
    <w:rsid w:val="003159D8"/>
    <w:rsid w:val="003219DC"/>
    <w:rsid w:val="00323574"/>
    <w:rsid w:val="003237F8"/>
    <w:rsid w:val="00323CCB"/>
    <w:rsid w:val="00324C0C"/>
    <w:rsid w:val="00327213"/>
    <w:rsid w:val="00331455"/>
    <w:rsid w:val="00332D9B"/>
    <w:rsid w:val="003407F3"/>
    <w:rsid w:val="00342263"/>
    <w:rsid w:val="003424BC"/>
    <w:rsid w:val="00345454"/>
    <w:rsid w:val="00347F53"/>
    <w:rsid w:val="003544C8"/>
    <w:rsid w:val="00354B95"/>
    <w:rsid w:val="003559A6"/>
    <w:rsid w:val="003574EA"/>
    <w:rsid w:val="00357588"/>
    <w:rsid w:val="003575CB"/>
    <w:rsid w:val="00361694"/>
    <w:rsid w:val="00363C8A"/>
    <w:rsid w:val="00366147"/>
    <w:rsid w:val="00370186"/>
    <w:rsid w:val="0037183F"/>
    <w:rsid w:val="00374BA0"/>
    <w:rsid w:val="00375688"/>
    <w:rsid w:val="00377347"/>
    <w:rsid w:val="00382050"/>
    <w:rsid w:val="0038369B"/>
    <w:rsid w:val="0038389D"/>
    <w:rsid w:val="00383A4A"/>
    <w:rsid w:val="00394E78"/>
    <w:rsid w:val="00397796"/>
    <w:rsid w:val="00397DDA"/>
    <w:rsid w:val="003A04D7"/>
    <w:rsid w:val="003A0B39"/>
    <w:rsid w:val="003A3445"/>
    <w:rsid w:val="003A4498"/>
    <w:rsid w:val="003A72A4"/>
    <w:rsid w:val="003A7F30"/>
    <w:rsid w:val="003A7FB4"/>
    <w:rsid w:val="003B3D04"/>
    <w:rsid w:val="003B4DC8"/>
    <w:rsid w:val="003B543A"/>
    <w:rsid w:val="003C114C"/>
    <w:rsid w:val="003C23D7"/>
    <w:rsid w:val="003C2A93"/>
    <w:rsid w:val="003C5ED2"/>
    <w:rsid w:val="003C61FD"/>
    <w:rsid w:val="003D1787"/>
    <w:rsid w:val="003D4046"/>
    <w:rsid w:val="003D6A30"/>
    <w:rsid w:val="003D7ABE"/>
    <w:rsid w:val="003E1DD4"/>
    <w:rsid w:val="003E4054"/>
    <w:rsid w:val="003E46EF"/>
    <w:rsid w:val="003E5696"/>
    <w:rsid w:val="003F4365"/>
    <w:rsid w:val="003F666B"/>
    <w:rsid w:val="004020B1"/>
    <w:rsid w:val="004021AB"/>
    <w:rsid w:val="0040617D"/>
    <w:rsid w:val="00407653"/>
    <w:rsid w:val="0041046E"/>
    <w:rsid w:val="004104E7"/>
    <w:rsid w:val="00410645"/>
    <w:rsid w:val="00411811"/>
    <w:rsid w:val="00413F58"/>
    <w:rsid w:val="00414E61"/>
    <w:rsid w:val="00416D05"/>
    <w:rsid w:val="00420B2A"/>
    <w:rsid w:val="00421561"/>
    <w:rsid w:val="004223B9"/>
    <w:rsid w:val="00422984"/>
    <w:rsid w:val="00427B79"/>
    <w:rsid w:val="00427D73"/>
    <w:rsid w:val="00430560"/>
    <w:rsid w:val="00433A8F"/>
    <w:rsid w:val="00435029"/>
    <w:rsid w:val="004365D7"/>
    <w:rsid w:val="0043679C"/>
    <w:rsid w:val="00441CEE"/>
    <w:rsid w:val="00442383"/>
    <w:rsid w:val="00442685"/>
    <w:rsid w:val="00442F8F"/>
    <w:rsid w:val="00443AF8"/>
    <w:rsid w:val="00444051"/>
    <w:rsid w:val="00447DC6"/>
    <w:rsid w:val="0045020F"/>
    <w:rsid w:val="004518C2"/>
    <w:rsid w:val="004538BF"/>
    <w:rsid w:val="00454F63"/>
    <w:rsid w:val="0045796A"/>
    <w:rsid w:val="00461827"/>
    <w:rsid w:val="00462B5C"/>
    <w:rsid w:val="004639F9"/>
    <w:rsid w:val="00464D92"/>
    <w:rsid w:val="00465414"/>
    <w:rsid w:val="00465485"/>
    <w:rsid w:val="00466596"/>
    <w:rsid w:val="004678FA"/>
    <w:rsid w:val="00470B61"/>
    <w:rsid w:val="004712BB"/>
    <w:rsid w:val="004713A0"/>
    <w:rsid w:val="00473F20"/>
    <w:rsid w:val="0047407F"/>
    <w:rsid w:val="00476978"/>
    <w:rsid w:val="0048585E"/>
    <w:rsid w:val="00486981"/>
    <w:rsid w:val="00486BCE"/>
    <w:rsid w:val="00486FAD"/>
    <w:rsid w:val="004907BB"/>
    <w:rsid w:val="00491217"/>
    <w:rsid w:val="00491988"/>
    <w:rsid w:val="00491FFE"/>
    <w:rsid w:val="004926FB"/>
    <w:rsid w:val="00495B33"/>
    <w:rsid w:val="004A02A2"/>
    <w:rsid w:val="004A36B5"/>
    <w:rsid w:val="004A37F0"/>
    <w:rsid w:val="004A59A5"/>
    <w:rsid w:val="004B26BC"/>
    <w:rsid w:val="004B478D"/>
    <w:rsid w:val="004B716C"/>
    <w:rsid w:val="004C0712"/>
    <w:rsid w:val="004C0CCC"/>
    <w:rsid w:val="004C0EEE"/>
    <w:rsid w:val="004C2AC6"/>
    <w:rsid w:val="004C334E"/>
    <w:rsid w:val="004C3F05"/>
    <w:rsid w:val="004C5E1F"/>
    <w:rsid w:val="004C66B9"/>
    <w:rsid w:val="004C6850"/>
    <w:rsid w:val="004D0A2F"/>
    <w:rsid w:val="004D131D"/>
    <w:rsid w:val="004D1EC5"/>
    <w:rsid w:val="004D2605"/>
    <w:rsid w:val="004D3281"/>
    <w:rsid w:val="004D4A06"/>
    <w:rsid w:val="004D4D3E"/>
    <w:rsid w:val="004D5F62"/>
    <w:rsid w:val="004D71BA"/>
    <w:rsid w:val="004E00C8"/>
    <w:rsid w:val="004E0D03"/>
    <w:rsid w:val="004E137A"/>
    <w:rsid w:val="004E1D12"/>
    <w:rsid w:val="004E2024"/>
    <w:rsid w:val="004E434D"/>
    <w:rsid w:val="004E4726"/>
    <w:rsid w:val="004E5FB3"/>
    <w:rsid w:val="004E7459"/>
    <w:rsid w:val="004F2157"/>
    <w:rsid w:val="004F3CEE"/>
    <w:rsid w:val="004F5D9F"/>
    <w:rsid w:val="004F5EA8"/>
    <w:rsid w:val="004F617B"/>
    <w:rsid w:val="004F72E1"/>
    <w:rsid w:val="004F7931"/>
    <w:rsid w:val="005044AE"/>
    <w:rsid w:val="005073F9"/>
    <w:rsid w:val="00513CB4"/>
    <w:rsid w:val="00515070"/>
    <w:rsid w:val="00516959"/>
    <w:rsid w:val="005220F5"/>
    <w:rsid w:val="00523CCB"/>
    <w:rsid w:val="005249BD"/>
    <w:rsid w:val="005249CE"/>
    <w:rsid w:val="00530C3F"/>
    <w:rsid w:val="00534225"/>
    <w:rsid w:val="005345A2"/>
    <w:rsid w:val="00534C33"/>
    <w:rsid w:val="005359E5"/>
    <w:rsid w:val="00537769"/>
    <w:rsid w:val="00540662"/>
    <w:rsid w:val="00540C79"/>
    <w:rsid w:val="00540D98"/>
    <w:rsid w:val="00541818"/>
    <w:rsid w:val="00543B9F"/>
    <w:rsid w:val="00546254"/>
    <w:rsid w:val="0055000E"/>
    <w:rsid w:val="005513FD"/>
    <w:rsid w:val="00551F94"/>
    <w:rsid w:val="00556AFA"/>
    <w:rsid w:val="0056019F"/>
    <w:rsid w:val="00560B33"/>
    <w:rsid w:val="00562764"/>
    <w:rsid w:val="00563791"/>
    <w:rsid w:val="00567DF1"/>
    <w:rsid w:val="00571DEC"/>
    <w:rsid w:val="00572211"/>
    <w:rsid w:val="0057327D"/>
    <w:rsid w:val="00575BA9"/>
    <w:rsid w:val="005765AB"/>
    <w:rsid w:val="00576851"/>
    <w:rsid w:val="005771DB"/>
    <w:rsid w:val="00577FC6"/>
    <w:rsid w:val="00581B6C"/>
    <w:rsid w:val="00582074"/>
    <w:rsid w:val="0058449F"/>
    <w:rsid w:val="00585F58"/>
    <w:rsid w:val="00586523"/>
    <w:rsid w:val="00586D66"/>
    <w:rsid w:val="00586DE9"/>
    <w:rsid w:val="00586DF3"/>
    <w:rsid w:val="00586E22"/>
    <w:rsid w:val="00590B86"/>
    <w:rsid w:val="00594E26"/>
    <w:rsid w:val="0059598E"/>
    <w:rsid w:val="005A040F"/>
    <w:rsid w:val="005A08D4"/>
    <w:rsid w:val="005A0A0F"/>
    <w:rsid w:val="005A21FC"/>
    <w:rsid w:val="005A3204"/>
    <w:rsid w:val="005A58C4"/>
    <w:rsid w:val="005B16C9"/>
    <w:rsid w:val="005B1D0B"/>
    <w:rsid w:val="005B1DBD"/>
    <w:rsid w:val="005B3948"/>
    <w:rsid w:val="005B58D5"/>
    <w:rsid w:val="005C0C03"/>
    <w:rsid w:val="005C1F21"/>
    <w:rsid w:val="005C2C2E"/>
    <w:rsid w:val="005C4904"/>
    <w:rsid w:val="005C5185"/>
    <w:rsid w:val="005C6BF1"/>
    <w:rsid w:val="005D2629"/>
    <w:rsid w:val="005D5701"/>
    <w:rsid w:val="005D7508"/>
    <w:rsid w:val="005E16EA"/>
    <w:rsid w:val="005E23E8"/>
    <w:rsid w:val="005E3C62"/>
    <w:rsid w:val="005E6AB8"/>
    <w:rsid w:val="005E7BC5"/>
    <w:rsid w:val="005F00E3"/>
    <w:rsid w:val="005F29A1"/>
    <w:rsid w:val="005F3A20"/>
    <w:rsid w:val="005F61C1"/>
    <w:rsid w:val="005F6563"/>
    <w:rsid w:val="005F6E13"/>
    <w:rsid w:val="005F7FBD"/>
    <w:rsid w:val="00600449"/>
    <w:rsid w:val="0060094E"/>
    <w:rsid w:val="00607B0C"/>
    <w:rsid w:val="00616793"/>
    <w:rsid w:val="006169F4"/>
    <w:rsid w:val="00616A97"/>
    <w:rsid w:val="00617874"/>
    <w:rsid w:val="00620B81"/>
    <w:rsid w:val="0062137D"/>
    <w:rsid w:val="00625861"/>
    <w:rsid w:val="00635AA8"/>
    <w:rsid w:val="00641B8F"/>
    <w:rsid w:val="00642C42"/>
    <w:rsid w:val="00646546"/>
    <w:rsid w:val="00653694"/>
    <w:rsid w:val="00656886"/>
    <w:rsid w:val="00657A17"/>
    <w:rsid w:val="00663F75"/>
    <w:rsid w:val="00664B6F"/>
    <w:rsid w:val="00664F11"/>
    <w:rsid w:val="0066594E"/>
    <w:rsid w:val="006735B8"/>
    <w:rsid w:val="0067374F"/>
    <w:rsid w:val="006745F6"/>
    <w:rsid w:val="00680762"/>
    <w:rsid w:val="00680C2D"/>
    <w:rsid w:val="006838C9"/>
    <w:rsid w:val="00693871"/>
    <w:rsid w:val="006950E1"/>
    <w:rsid w:val="00695CF9"/>
    <w:rsid w:val="00695FF7"/>
    <w:rsid w:val="0069645C"/>
    <w:rsid w:val="006979A2"/>
    <w:rsid w:val="006A3F89"/>
    <w:rsid w:val="006A43CD"/>
    <w:rsid w:val="006B07B1"/>
    <w:rsid w:val="006B121B"/>
    <w:rsid w:val="006B2A7B"/>
    <w:rsid w:val="006B4689"/>
    <w:rsid w:val="006B5F0F"/>
    <w:rsid w:val="006B6356"/>
    <w:rsid w:val="006C3482"/>
    <w:rsid w:val="006C4926"/>
    <w:rsid w:val="006D07CF"/>
    <w:rsid w:val="006D127C"/>
    <w:rsid w:val="006E101C"/>
    <w:rsid w:val="006E2124"/>
    <w:rsid w:val="006E3A12"/>
    <w:rsid w:val="006E3D3E"/>
    <w:rsid w:val="006F0740"/>
    <w:rsid w:val="006F0F4E"/>
    <w:rsid w:val="006F2073"/>
    <w:rsid w:val="006F23FF"/>
    <w:rsid w:val="006F2428"/>
    <w:rsid w:val="006F4348"/>
    <w:rsid w:val="006F46AD"/>
    <w:rsid w:val="006F6361"/>
    <w:rsid w:val="006F7781"/>
    <w:rsid w:val="0070210E"/>
    <w:rsid w:val="0070396B"/>
    <w:rsid w:val="007056CB"/>
    <w:rsid w:val="00705ED2"/>
    <w:rsid w:val="007103DB"/>
    <w:rsid w:val="00711541"/>
    <w:rsid w:val="00712D21"/>
    <w:rsid w:val="00713670"/>
    <w:rsid w:val="007137D3"/>
    <w:rsid w:val="00714A96"/>
    <w:rsid w:val="00715DBC"/>
    <w:rsid w:val="00716AB4"/>
    <w:rsid w:val="0071735D"/>
    <w:rsid w:val="007201B5"/>
    <w:rsid w:val="00722634"/>
    <w:rsid w:val="00723255"/>
    <w:rsid w:val="00724C15"/>
    <w:rsid w:val="00725AD6"/>
    <w:rsid w:val="00730085"/>
    <w:rsid w:val="00732B3C"/>
    <w:rsid w:val="007331B6"/>
    <w:rsid w:val="00733C89"/>
    <w:rsid w:val="0073610B"/>
    <w:rsid w:val="0073633B"/>
    <w:rsid w:val="0074306D"/>
    <w:rsid w:val="007445FE"/>
    <w:rsid w:val="00746FDC"/>
    <w:rsid w:val="007501A7"/>
    <w:rsid w:val="00751BF0"/>
    <w:rsid w:val="007544A1"/>
    <w:rsid w:val="00755804"/>
    <w:rsid w:val="007566A5"/>
    <w:rsid w:val="00757226"/>
    <w:rsid w:val="00757956"/>
    <w:rsid w:val="00757998"/>
    <w:rsid w:val="00760A8A"/>
    <w:rsid w:val="00763454"/>
    <w:rsid w:val="00763B3E"/>
    <w:rsid w:val="007702C0"/>
    <w:rsid w:val="00771148"/>
    <w:rsid w:val="00772755"/>
    <w:rsid w:val="00772D7C"/>
    <w:rsid w:val="00775F39"/>
    <w:rsid w:val="00776060"/>
    <w:rsid w:val="0077727E"/>
    <w:rsid w:val="00783AAB"/>
    <w:rsid w:val="00785D33"/>
    <w:rsid w:val="00786C00"/>
    <w:rsid w:val="007939ED"/>
    <w:rsid w:val="007A0DA2"/>
    <w:rsid w:val="007A1A19"/>
    <w:rsid w:val="007A2412"/>
    <w:rsid w:val="007A349B"/>
    <w:rsid w:val="007A5239"/>
    <w:rsid w:val="007A7F49"/>
    <w:rsid w:val="007B10AE"/>
    <w:rsid w:val="007B1692"/>
    <w:rsid w:val="007B1C99"/>
    <w:rsid w:val="007B274B"/>
    <w:rsid w:val="007B3086"/>
    <w:rsid w:val="007B3530"/>
    <w:rsid w:val="007B555B"/>
    <w:rsid w:val="007B7EB8"/>
    <w:rsid w:val="007C1971"/>
    <w:rsid w:val="007C46BA"/>
    <w:rsid w:val="007C50A6"/>
    <w:rsid w:val="007C5E3D"/>
    <w:rsid w:val="007C63E2"/>
    <w:rsid w:val="007C6F51"/>
    <w:rsid w:val="007C7980"/>
    <w:rsid w:val="007C7AF2"/>
    <w:rsid w:val="007D13CC"/>
    <w:rsid w:val="007D3136"/>
    <w:rsid w:val="007D3451"/>
    <w:rsid w:val="007D37D2"/>
    <w:rsid w:val="007D4AF1"/>
    <w:rsid w:val="007D6D5A"/>
    <w:rsid w:val="007D7DDE"/>
    <w:rsid w:val="007E6234"/>
    <w:rsid w:val="007E6BFA"/>
    <w:rsid w:val="007E7A28"/>
    <w:rsid w:val="007F210C"/>
    <w:rsid w:val="007F4D21"/>
    <w:rsid w:val="00800D7F"/>
    <w:rsid w:val="00801549"/>
    <w:rsid w:val="008031C8"/>
    <w:rsid w:val="00805A48"/>
    <w:rsid w:val="00806D89"/>
    <w:rsid w:val="00807463"/>
    <w:rsid w:val="008104D3"/>
    <w:rsid w:val="0081137B"/>
    <w:rsid w:val="00812D21"/>
    <w:rsid w:val="008130BA"/>
    <w:rsid w:val="008135AC"/>
    <w:rsid w:val="0081697D"/>
    <w:rsid w:val="00817608"/>
    <w:rsid w:val="008209DA"/>
    <w:rsid w:val="008231DA"/>
    <w:rsid w:val="00824255"/>
    <w:rsid w:val="00824F41"/>
    <w:rsid w:val="00830F47"/>
    <w:rsid w:val="008340AF"/>
    <w:rsid w:val="0083443E"/>
    <w:rsid w:val="00837DC4"/>
    <w:rsid w:val="008400AC"/>
    <w:rsid w:val="008402BE"/>
    <w:rsid w:val="00842B18"/>
    <w:rsid w:val="0084418E"/>
    <w:rsid w:val="00845096"/>
    <w:rsid w:val="00847C38"/>
    <w:rsid w:val="00850088"/>
    <w:rsid w:val="00850332"/>
    <w:rsid w:val="00854EA5"/>
    <w:rsid w:val="00855121"/>
    <w:rsid w:val="008562E9"/>
    <w:rsid w:val="00856807"/>
    <w:rsid w:val="008600CF"/>
    <w:rsid w:val="008600EA"/>
    <w:rsid w:val="008617E7"/>
    <w:rsid w:val="00861C01"/>
    <w:rsid w:val="00861D3D"/>
    <w:rsid w:val="00861DEF"/>
    <w:rsid w:val="00863E9A"/>
    <w:rsid w:val="00864C40"/>
    <w:rsid w:val="00864E10"/>
    <w:rsid w:val="00867763"/>
    <w:rsid w:val="008724D0"/>
    <w:rsid w:val="00875984"/>
    <w:rsid w:val="0088094B"/>
    <w:rsid w:val="00881C1A"/>
    <w:rsid w:val="00883F89"/>
    <w:rsid w:val="008840DB"/>
    <w:rsid w:val="0088455C"/>
    <w:rsid w:val="00884798"/>
    <w:rsid w:val="008870CA"/>
    <w:rsid w:val="00893602"/>
    <w:rsid w:val="008952F7"/>
    <w:rsid w:val="008A00A5"/>
    <w:rsid w:val="008A29A6"/>
    <w:rsid w:val="008A39C7"/>
    <w:rsid w:val="008A4408"/>
    <w:rsid w:val="008A786E"/>
    <w:rsid w:val="008B0371"/>
    <w:rsid w:val="008B2FD4"/>
    <w:rsid w:val="008C231F"/>
    <w:rsid w:val="008C2973"/>
    <w:rsid w:val="008C69B7"/>
    <w:rsid w:val="008D0718"/>
    <w:rsid w:val="008D5A2E"/>
    <w:rsid w:val="008D74A4"/>
    <w:rsid w:val="008E1DE1"/>
    <w:rsid w:val="008E393C"/>
    <w:rsid w:val="008E3A3A"/>
    <w:rsid w:val="008E4F26"/>
    <w:rsid w:val="008F1779"/>
    <w:rsid w:val="008F2302"/>
    <w:rsid w:val="008F5556"/>
    <w:rsid w:val="008F5847"/>
    <w:rsid w:val="008F6334"/>
    <w:rsid w:val="009035D8"/>
    <w:rsid w:val="009040E4"/>
    <w:rsid w:val="00913AEF"/>
    <w:rsid w:val="0091580B"/>
    <w:rsid w:val="009161B1"/>
    <w:rsid w:val="00917366"/>
    <w:rsid w:val="0092294F"/>
    <w:rsid w:val="00926DE4"/>
    <w:rsid w:val="009274EE"/>
    <w:rsid w:val="009301E0"/>
    <w:rsid w:val="00931CAB"/>
    <w:rsid w:val="00934607"/>
    <w:rsid w:val="00934E7B"/>
    <w:rsid w:val="0093673B"/>
    <w:rsid w:val="00936D88"/>
    <w:rsid w:val="009373E7"/>
    <w:rsid w:val="00937D14"/>
    <w:rsid w:val="00940171"/>
    <w:rsid w:val="0094037E"/>
    <w:rsid w:val="009412D1"/>
    <w:rsid w:val="00941C26"/>
    <w:rsid w:val="00942201"/>
    <w:rsid w:val="0095151E"/>
    <w:rsid w:val="00951F3F"/>
    <w:rsid w:val="00951FBF"/>
    <w:rsid w:val="009520A5"/>
    <w:rsid w:val="0095538C"/>
    <w:rsid w:val="00955475"/>
    <w:rsid w:val="0095582B"/>
    <w:rsid w:val="009562F9"/>
    <w:rsid w:val="00960045"/>
    <w:rsid w:val="00962C41"/>
    <w:rsid w:val="0096328B"/>
    <w:rsid w:val="009703F3"/>
    <w:rsid w:val="009735B0"/>
    <w:rsid w:val="00980951"/>
    <w:rsid w:val="0098112D"/>
    <w:rsid w:val="00982FA0"/>
    <w:rsid w:val="00983AEC"/>
    <w:rsid w:val="00983B05"/>
    <w:rsid w:val="0098483C"/>
    <w:rsid w:val="00984ABE"/>
    <w:rsid w:val="00985071"/>
    <w:rsid w:val="009869DD"/>
    <w:rsid w:val="009869FE"/>
    <w:rsid w:val="00986C0B"/>
    <w:rsid w:val="00990BED"/>
    <w:rsid w:val="009912E3"/>
    <w:rsid w:val="00991A4A"/>
    <w:rsid w:val="00992697"/>
    <w:rsid w:val="00994CD5"/>
    <w:rsid w:val="00995A04"/>
    <w:rsid w:val="00997202"/>
    <w:rsid w:val="009A27CF"/>
    <w:rsid w:val="009A3207"/>
    <w:rsid w:val="009A5F19"/>
    <w:rsid w:val="009B096D"/>
    <w:rsid w:val="009B0DA2"/>
    <w:rsid w:val="009B17C6"/>
    <w:rsid w:val="009B1F41"/>
    <w:rsid w:val="009B42E6"/>
    <w:rsid w:val="009B5835"/>
    <w:rsid w:val="009B5856"/>
    <w:rsid w:val="009B5DF9"/>
    <w:rsid w:val="009C1581"/>
    <w:rsid w:val="009C2B6A"/>
    <w:rsid w:val="009C5B4F"/>
    <w:rsid w:val="009C6A99"/>
    <w:rsid w:val="009C723A"/>
    <w:rsid w:val="009D0110"/>
    <w:rsid w:val="009D0E58"/>
    <w:rsid w:val="009D485B"/>
    <w:rsid w:val="009E4555"/>
    <w:rsid w:val="009E5BA6"/>
    <w:rsid w:val="009E6480"/>
    <w:rsid w:val="009F3DAF"/>
    <w:rsid w:val="009F41F7"/>
    <w:rsid w:val="00A00589"/>
    <w:rsid w:val="00A057A9"/>
    <w:rsid w:val="00A07125"/>
    <w:rsid w:val="00A13D2A"/>
    <w:rsid w:val="00A1405F"/>
    <w:rsid w:val="00A14F82"/>
    <w:rsid w:val="00A1520F"/>
    <w:rsid w:val="00A168DB"/>
    <w:rsid w:val="00A23DF8"/>
    <w:rsid w:val="00A24965"/>
    <w:rsid w:val="00A24ED5"/>
    <w:rsid w:val="00A2560B"/>
    <w:rsid w:val="00A256B3"/>
    <w:rsid w:val="00A300BE"/>
    <w:rsid w:val="00A3054B"/>
    <w:rsid w:val="00A30D2C"/>
    <w:rsid w:val="00A3176A"/>
    <w:rsid w:val="00A31BBC"/>
    <w:rsid w:val="00A34C38"/>
    <w:rsid w:val="00A37E7E"/>
    <w:rsid w:val="00A411B5"/>
    <w:rsid w:val="00A46827"/>
    <w:rsid w:val="00A50FED"/>
    <w:rsid w:val="00A54EC3"/>
    <w:rsid w:val="00A54F07"/>
    <w:rsid w:val="00A54F18"/>
    <w:rsid w:val="00A5506C"/>
    <w:rsid w:val="00A56076"/>
    <w:rsid w:val="00A56CFD"/>
    <w:rsid w:val="00A577DA"/>
    <w:rsid w:val="00A62A96"/>
    <w:rsid w:val="00A62BA0"/>
    <w:rsid w:val="00A656DF"/>
    <w:rsid w:val="00A7280B"/>
    <w:rsid w:val="00A75EDC"/>
    <w:rsid w:val="00A76632"/>
    <w:rsid w:val="00A77650"/>
    <w:rsid w:val="00A811FE"/>
    <w:rsid w:val="00A814BC"/>
    <w:rsid w:val="00A85107"/>
    <w:rsid w:val="00A85A9C"/>
    <w:rsid w:val="00A85AAA"/>
    <w:rsid w:val="00A87F5F"/>
    <w:rsid w:val="00A90163"/>
    <w:rsid w:val="00A906E4"/>
    <w:rsid w:val="00A92B55"/>
    <w:rsid w:val="00A94043"/>
    <w:rsid w:val="00A94AB7"/>
    <w:rsid w:val="00A94F44"/>
    <w:rsid w:val="00AA01B1"/>
    <w:rsid w:val="00AA0788"/>
    <w:rsid w:val="00AA2054"/>
    <w:rsid w:val="00AB090B"/>
    <w:rsid w:val="00AB1413"/>
    <w:rsid w:val="00AB1F2D"/>
    <w:rsid w:val="00AB5028"/>
    <w:rsid w:val="00AB5767"/>
    <w:rsid w:val="00AB5914"/>
    <w:rsid w:val="00AB5C4D"/>
    <w:rsid w:val="00AC19AE"/>
    <w:rsid w:val="00AC2C21"/>
    <w:rsid w:val="00AC45CD"/>
    <w:rsid w:val="00AC4FFA"/>
    <w:rsid w:val="00AD0BEB"/>
    <w:rsid w:val="00AD13DD"/>
    <w:rsid w:val="00AD5763"/>
    <w:rsid w:val="00AE29F8"/>
    <w:rsid w:val="00AE2D5E"/>
    <w:rsid w:val="00AE2DC7"/>
    <w:rsid w:val="00AE4333"/>
    <w:rsid w:val="00AF2807"/>
    <w:rsid w:val="00AF2F6D"/>
    <w:rsid w:val="00B00C16"/>
    <w:rsid w:val="00B00CA3"/>
    <w:rsid w:val="00B04B44"/>
    <w:rsid w:val="00B052DA"/>
    <w:rsid w:val="00B062B6"/>
    <w:rsid w:val="00B10936"/>
    <w:rsid w:val="00B11821"/>
    <w:rsid w:val="00B124EA"/>
    <w:rsid w:val="00B13110"/>
    <w:rsid w:val="00B13146"/>
    <w:rsid w:val="00B137DA"/>
    <w:rsid w:val="00B14373"/>
    <w:rsid w:val="00B147D0"/>
    <w:rsid w:val="00B165F3"/>
    <w:rsid w:val="00B16DB4"/>
    <w:rsid w:val="00B170B2"/>
    <w:rsid w:val="00B235F7"/>
    <w:rsid w:val="00B24C09"/>
    <w:rsid w:val="00B24C8C"/>
    <w:rsid w:val="00B25D9D"/>
    <w:rsid w:val="00B30918"/>
    <w:rsid w:val="00B314EB"/>
    <w:rsid w:val="00B37855"/>
    <w:rsid w:val="00B41A3D"/>
    <w:rsid w:val="00B42074"/>
    <w:rsid w:val="00B42D32"/>
    <w:rsid w:val="00B436B7"/>
    <w:rsid w:val="00B447E5"/>
    <w:rsid w:val="00B46364"/>
    <w:rsid w:val="00B47DB3"/>
    <w:rsid w:val="00B47F93"/>
    <w:rsid w:val="00B50B66"/>
    <w:rsid w:val="00B543C1"/>
    <w:rsid w:val="00B545A6"/>
    <w:rsid w:val="00B54AB0"/>
    <w:rsid w:val="00B55722"/>
    <w:rsid w:val="00B55D54"/>
    <w:rsid w:val="00B56D62"/>
    <w:rsid w:val="00B57A0B"/>
    <w:rsid w:val="00B66A8D"/>
    <w:rsid w:val="00B73F77"/>
    <w:rsid w:val="00B75C14"/>
    <w:rsid w:val="00B75D2F"/>
    <w:rsid w:val="00B8377B"/>
    <w:rsid w:val="00B9106B"/>
    <w:rsid w:val="00B91417"/>
    <w:rsid w:val="00B927E8"/>
    <w:rsid w:val="00B97BD3"/>
    <w:rsid w:val="00BA1345"/>
    <w:rsid w:val="00BA33B1"/>
    <w:rsid w:val="00BA340D"/>
    <w:rsid w:val="00BA342C"/>
    <w:rsid w:val="00BA3C80"/>
    <w:rsid w:val="00BA4C9B"/>
    <w:rsid w:val="00BA54F8"/>
    <w:rsid w:val="00BA6CF3"/>
    <w:rsid w:val="00BB13F1"/>
    <w:rsid w:val="00BB2B04"/>
    <w:rsid w:val="00BB315C"/>
    <w:rsid w:val="00BB3747"/>
    <w:rsid w:val="00BB4F23"/>
    <w:rsid w:val="00BB5885"/>
    <w:rsid w:val="00BC03F5"/>
    <w:rsid w:val="00BC08BF"/>
    <w:rsid w:val="00BC3EF7"/>
    <w:rsid w:val="00BC5CF8"/>
    <w:rsid w:val="00BC7C79"/>
    <w:rsid w:val="00BD0919"/>
    <w:rsid w:val="00BD1115"/>
    <w:rsid w:val="00BD1AC3"/>
    <w:rsid w:val="00BD42C3"/>
    <w:rsid w:val="00BD545F"/>
    <w:rsid w:val="00BD5BED"/>
    <w:rsid w:val="00BE0950"/>
    <w:rsid w:val="00BF1117"/>
    <w:rsid w:val="00BF2101"/>
    <w:rsid w:val="00BF4D72"/>
    <w:rsid w:val="00C02144"/>
    <w:rsid w:val="00C05D36"/>
    <w:rsid w:val="00C05F89"/>
    <w:rsid w:val="00C06837"/>
    <w:rsid w:val="00C0796C"/>
    <w:rsid w:val="00C10D4E"/>
    <w:rsid w:val="00C1104B"/>
    <w:rsid w:val="00C129B0"/>
    <w:rsid w:val="00C12F3E"/>
    <w:rsid w:val="00C134E8"/>
    <w:rsid w:val="00C13944"/>
    <w:rsid w:val="00C1734D"/>
    <w:rsid w:val="00C20CE0"/>
    <w:rsid w:val="00C23058"/>
    <w:rsid w:val="00C31C91"/>
    <w:rsid w:val="00C32536"/>
    <w:rsid w:val="00C373AA"/>
    <w:rsid w:val="00C37457"/>
    <w:rsid w:val="00C37E51"/>
    <w:rsid w:val="00C4128D"/>
    <w:rsid w:val="00C41949"/>
    <w:rsid w:val="00C44906"/>
    <w:rsid w:val="00C465A0"/>
    <w:rsid w:val="00C46E98"/>
    <w:rsid w:val="00C4767C"/>
    <w:rsid w:val="00C50DE3"/>
    <w:rsid w:val="00C512F7"/>
    <w:rsid w:val="00C5281E"/>
    <w:rsid w:val="00C52E14"/>
    <w:rsid w:val="00C53EC6"/>
    <w:rsid w:val="00C54820"/>
    <w:rsid w:val="00C54B13"/>
    <w:rsid w:val="00C5575D"/>
    <w:rsid w:val="00C6143F"/>
    <w:rsid w:val="00C6428B"/>
    <w:rsid w:val="00C645D4"/>
    <w:rsid w:val="00C6510C"/>
    <w:rsid w:val="00C6556D"/>
    <w:rsid w:val="00C66386"/>
    <w:rsid w:val="00C67A85"/>
    <w:rsid w:val="00C7114B"/>
    <w:rsid w:val="00C7141D"/>
    <w:rsid w:val="00C77C37"/>
    <w:rsid w:val="00C80C22"/>
    <w:rsid w:val="00C8137F"/>
    <w:rsid w:val="00C82952"/>
    <w:rsid w:val="00C847DB"/>
    <w:rsid w:val="00C85BBE"/>
    <w:rsid w:val="00C86147"/>
    <w:rsid w:val="00C8796C"/>
    <w:rsid w:val="00C910AF"/>
    <w:rsid w:val="00C92E1D"/>
    <w:rsid w:val="00C94614"/>
    <w:rsid w:val="00C956CC"/>
    <w:rsid w:val="00C97982"/>
    <w:rsid w:val="00CA08C9"/>
    <w:rsid w:val="00CA2C76"/>
    <w:rsid w:val="00CA313E"/>
    <w:rsid w:val="00CA64A8"/>
    <w:rsid w:val="00CA69FD"/>
    <w:rsid w:val="00CA7EBD"/>
    <w:rsid w:val="00CB08E4"/>
    <w:rsid w:val="00CB16A1"/>
    <w:rsid w:val="00CB1FDE"/>
    <w:rsid w:val="00CB5B13"/>
    <w:rsid w:val="00CB6C98"/>
    <w:rsid w:val="00CC07F0"/>
    <w:rsid w:val="00CD0CA7"/>
    <w:rsid w:val="00CD2786"/>
    <w:rsid w:val="00CD3FD8"/>
    <w:rsid w:val="00CD4E27"/>
    <w:rsid w:val="00CD63E6"/>
    <w:rsid w:val="00CD7AB4"/>
    <w:rsid w:val="00CD7BEA"/>
    <w:rsid w:val="00CE08F2"/>
    <w:rsid w:val="00CE2981"/>
    <w:rsid w:val="00CE3C58"/>
    <w:rsid w:val="00CE4CB2"/>
    <w:rsid w:val="00CF22CB"/>
    <w:rsid w:val="00CF22E9"/>
    <w:rsid w:val="00CF2914"/>
    <w:rsid w:val="00CF59E5"/>
    <w:rsid w:val="00D00D54"/>
    <w:rsid w:val="00D00DE7"/>
    <w:rsid w:val="00D032D6"/>
    <w:rsid w:val="00D05E9A"/>
    <w:rsid w:val="00D06CC4"/>
    <w:rsid w:val="00D1058C"/>
    <w:rsid w:val="00D10F32"/>
    <w:rsid w:val="00D11C9C"/>
    <w:rsid w:val="00D1284F"/>
    <w:rsid w:val="00D12E29"/>
    <w:rsid w:val="00D15570"/>
    <w:rsid w:val="00D164EF"/>
    <w:rsid w:val="00D200EC"/>
    <w:rsid w:val="00D2059B"/>
    <w:rsid w:val="00D2355F"/>
    <w:rsid w:val="00D24ACE"/>
    <w:rsid w:val="00D26310"/>
    <w:rsid w:val="00D339F9"/>
    <w:rsid w:val="00D34E28"/>
    <w:rsid w:val="00D3502C"/>
    <w:rsid w:val="00D360B0"/>
    <w:rsid w:val="00D36E8E"/>
    <w:rsid w:val="00D40A42"/>
    <w:rsid w:val="00D42A79"/>
    <w:rsid w:val="00D42AAC"/>
    <w:rsid w:val="00D43284"/>
    <w:rsid w:val="00D44495"/>
    <w:rsid w:val="00D47AEF"/>
    <w:rsid w:val="00D51E63"/>
    <w:rsid w:val="00D543D7"/>
    <w:rsid w:val="00D54D99"/>
    <w:rsid w:val="00D567EA"/>
    <w:rsid w:val="00D601F9"/>
    <w:rsid w:val="00D61CA0"/>
    <w:rsid w:val="00D61FB9"/>
    <w:rsid w:val="00D62A6B"/>
    <w:rsid w:val="00D63B3A"/>
    <w:rsid w:val="00D6525B"/>
    <w:rsid w:val="00D71CE8"/>
    <w:rsid w:val="00D72DD7"/>
    <w:rsid w:val="00D7616F"/>
    <w:rsid w:val="00D76844"/>
    <w:rsid w:val="00D83D1E"/>
    <w:rsid w:val="00D841B6"/>
    <w:rsid w:val="00D8559F"/>
    <w:rsid w:val="00D87311"/>
    <w:rsid w:val="00D90B14"/>
    <w:rsid w:val="00D90EF0"/>
    <w:rsid w:val="00D91DB3"/>
    <w:rsid w:val="00D92890"/>
    <w:rsid w:val="00D92977"/>
    <w:rsid w:val="00D964CD"/>
    <w:rsid w:val="00D979D8"/>
    <w:rsid w:val="00DA1002"/>
    <w:rsid w:val="00DA15E8"/>
    <w:rsid w:val="00DB2D8D"/>
    <w:rsid w:val="00DB55E7"/>
    <w:rsid w:val="00DB6512"/>
    <w:rsid w:val="00DB71FA"/>
    <w:rsid w:val="00DB7718"/>
    <w:rsid w:val="00DC033B"/>
    <w:rsid w:val="00DC359E"/>
    <w:rsid w:val="00DC44EF"/>
    <w:rsid w:val="00DC6F42"/>
    <w:rsid w:val="00DC7998"/>
    <w:rsid w:val="00DD245F"/>
    <w:rsid w:val="00DD2763"/>
    <w:rsid w:val="00DD2C8C"/>
    <w:rsid w:val="00DD2F39"/>
    <w:rsid w:val="00DD3899"/>
    <w:rsid w:val="00DD6269"/>
    <w:rsid w:val="00DD6EC1"/>
    <w:rsid w:val="00DE0084"/>
    <w:rsid w:val="00DE1994"/>
    <w:rsid w:val="00DE19B6"/>
    <w:rsid w:val="00DE2788"/>
    <w:rsid w:val="00DE667A"/>
    <w:rsid w:val="00DE6A90"/>
    <w:rsid w:val="00DE7127"/>
    <w:rsid w:val="00DF085A"/>
    <w:rsid w:val="00DF171A"/>
    <w:rsid w:val="00DF17EF"/>
    <w:rsid w:val="00DF231B"/>
    <w:rsid w:val="00DF253A"/>
    <w:rsid w:val="00DF6A33"/>
    <w:rsid w:val="00DF6CA8"/>
    <w:rsid w:val="00E0145E"/>
    <w:rsid w:val="00E01C8B"/>
    <w:rsid w:val="00E02BC2"/>
    <w:rsid w:val="00E05220"/>
    <w:rsid w:val="00E0742A"/>
    <w:rsid w:val="00E077ED"/>
    <w:rsid w:val="00E1598D"/>
    <w:rsid w:val="00E2145A"/>
    <w:rsid w:val="00E22AA2"/>
    <w:rsid w:val="00E23AF2"/>
    <w:rsid w:val="00E252F8"/>
    <w:rsid w:val="00E25C34"/>
    <w:rsid w:val="00E26BD0"/>
    <w:rsid w:val="00E31AE7"/>
    <w:rsid w:val="00E34537"/>
    <w:rsid w:val="00E41902"/>
    <w:rsid w:val="00E42318"/>
    <w:rsid w:val="00E4247D"/>
    <w:rsid w:val="00E42DBB"/>
    <w:rsid w:val="00E43591"/>
    <w:rsid w:val="00E442C1"/>
    <w:rsid w:val="00E44C0A"/>
    <w:rsid w:val="00E462FC"/>
    <w:rsid w:val="00E46349"/>
    <w:rsid w:val="00E47E10"/>
    <w:rsid w:val="00E528EB"/>
    <w:rsid w:val="00E5369E"/>
    <w:rsid w:val="00E572B7"/>
    <w:rsid w:val="00E575D1"/>
    <w:rsid w:val="00E621E3"/>
    <w:rsid w:val="00E65779"/>
    <w:rsid w:val="00E66698"/>
    <w:rsid w:val="00E671A1"/>
    <w:rsid w:val="00E672B5"/>
    <w:rsid w:val="00E716B0"/>
    <w:rsid w:val="00E72131"/>
    <w:rsid w:val="00E72499"/>
    <w:rsid w:val="00E725E0"/>
    <w:rsid w:val="00E74D5F"/>
    <w:rsid w:val="00E75200"/>
    <w:rsid w:val="00E759F7"/>
    <w:rsid w:val="00E75EBE"/>
    <w:rsid w:val="00E80939"/>
    <w:rsid w:val="00E80A2D"/>
    <w:rsid w:val="00E81539"/>
    <w:rsid w:val="00E821C1"/>
    <w:rsid w:val="00E847B7"/>
    <w:rsid w:val="00E8560F"/>
    <w:rsid w:val="00E874E6"/>
    <w:rsid w:val="00E9264D"/>
    <w:rsid w:val="00E93A87"/>
    <w:rsid w:val="00E96483"/>
    <w:rsid w:val="00EA1DD7"/>
    <w:rsid w:val="00EA31D6"/>
    <w:rsid w:val="00EA5B01"/>
    <w:rsid w:val="00EA5BE5"/>
    <w:rsid w:val="00EB077C"/>
    <w:rsid w:val="00EB4672"/>
    <w:rsid w:val="00EB6993"/>
    <w:rsid w:val="00EB7E61"/>
    <w:rsid w:val="00EC1E73"/>
    <w:rsid w:val="00EC2400"/>
    <w:rsid w:val="00EC70D1"/>
    <w:rsid w:val="00ED0688"/>
    <w:rsid w:val="00ED1E6F"/>
    <w:rsid w:val="00ED6A78"/>
    <w:rsid w:val="00EE00A8"/>
    <w:rsid w:val="00EE16A1"/>
    <w:rsid w:val="00EE2860"/>
    <w:rsid w:val="00EE2F89"/>
    <w:rsid w:val="00EE4633"/>
    <w:rsid w:val="00EF226B"/>
    <w:rsid w:val="00EF2AE5"/>
    <w:rsid w:val="00EF36C7"/>
    <w:rsid w:val="00EF621C"/>
    <w:rsid w:val="00F0168E"/>
    <w:rsid w:val="00F018FE"/>
    <w:rsid w:val="00F01CA9"/>
    <w:rsid w:val="00F02148"/>
    <w:rsid w:val="00F05187"/>
    <w:rsid w:val="00F051E9"/>
    <w:rsid w:val="00F056EB"/>
    <w:rsid w:val="00F07FDD"/>
    <w:rsid w:val="00F118BF"/>
    <w:rsid w:val="00F1313C"/>
    <w:rsid w:val="00F131A4"/>
    <w:rsid w:val="00F136C6"/>
    <w:rsid w:val="00F1464B"/>
    <w:rsid w:val="00F14870"/>
    <w:rsid w:val="00F1699F"/>
    <w:rsid w:val="00F17666"/>
    <w:rsid w:val="00F25FBE"/>
    <w:rsid w:val="00F26BB0"/>
    <w:rsid w:val="00F27490"/>
    <w:rsid w:val="00F30B17"/>
    <w:rsid w:val="00F31102"/>
    <w:rsid w:val="00F316C3"/>
    <w:rsid w:val="00F33252"/>
    <w:rsid w:val="00F41ED1"/>
    <w:rsid w:val="00F42F4B"/>
    <w:rsid w:val="00F43CF5"/>
    <w:rsid w:val="00F44E75"/>
    <w:rsid w:val="00F45142"/>
    <w:rsid w:val="00F50FCE"/>
    <w:rsid w:val="00F530E8"/>
    <w:rsid w:val="00F53E35"/>
    <w:rsid w:val="00F55320"/>
    <w:rsid w:val="00F5611B"/>
    <w:rsid w:val="00F57EB2"/>
    <w:rsid w:val="00F600FE"/>
    <w:rsid w:val="00F60DEE"/>
    <w:rsid w:val="00F636D0"/>
    <w:rsid w:val="00F637FC"/>
    <w:rsid w:val="00F63F6E"/>
    <w:rsid w:val="00F65BED"/>
    <w:rsid w:val="00F66EDA"/>
    <w:rsid w:val="00F673F3"/>
    <w:rsid w:val="00F6778E"/>
    <w:rsid w:val="00F67EEC"/>
    <w:rsid w:val="00F73A4D"/>
    <w:rsid w:val="00F73C98"/>
    <w:rsid w:val="00F75087"/>
    <w:rsid w:val="00F75669"/>
    <w:rsid w:val="00F75706"/>
    <w:rsid w:val="00F808DC"/>
    <w:rsid w:val="00F813B6"/>
    <w:rsid w:val="00F8386E"/>
    <w:rsid w:val="00F8535E"/>
    <w:rsid w:val="00F85522"/>
    <w:rsid w:val="00F85F54"/>
    <w:rsid w:val="00F87515"/>
    <w:rsid w:val="00F91103"/>
    <w:rsid w:val="00F9233B"/>
    <w:rsid w:val="00F9377A"/>
    <w:rsid w:val="00F941B1"/>
    <w:rsid w:val="00F968F5"/>
    <w:rsid w:val="00F96EEC"/>
    <w:rsid w:val="00F97FE0"/>
    <w:rsid w:val="00FA0F4F"/>
    <w:rsid w:val="00FA282A"/>
    <w:rsid w:val="00FA405A"/>
    <w:rsid w:val="00FA4470"/>
    <w:rsid w:val="00FB1850"/>
    <w:rsid w:val="00FB2A56"/>
    <w:rsid w:val="00FB3F08"/>
    <w:rsid w:val="00FB4AD7"/>
    <w:rsid w:val="00FC0387"/>
    <w:rsid w:val="00FC2CFA"/>
    <w:rsid w:val="00FC3DF3"/>
    <w:rsid w:val="00FC4AA8"/>
    <w:rsid w:val="00FC5B27"/>
    <w:rsid w:val="00FD19FE"/>
    <w:rsid w:val="00FD644C"/>
    <w:rsid w:val="00FD7A72"/>
    <w:rsid w:val="00FE1EF5"/>
    <w:rsid w:val="00FE287A"/>
    <w:rsid w:val="00FE43FE"/>
    <w:rsid w:val="00FE58EF"/>
    <w:rsid w:val="00FE6046"/>
    <w:rsid w:val="00FE641C"/>
    <w:rsid w:val="00FE6F6E"/>
    <w:rsid w:val="00FE71AC"/>
    <w:rsid w:val="00FF0FE0"/>
    <w:rsid w:val="00FF266E"/>
    <w:rsid w:val="00FF344B"/>
    <w:rsid w:val="00FF720E"/>
    <w:rsid w:val="00FF7250"/>
  </w:rsids>
  <m:mathPr>
    <m:mathFont m:val="Cambria Math"/>
    <m:brkBin m:val="before"/>
    <m:brkBinSub m:val="--"/>
    <m:smallFrac/>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61F"/>
    <w:rPr>
      <w:rFonts w:ascii="Tahoma" w:hAnsi="Tahoma" w:cs="Tahoma"/>
      <w:sz w:val="16"/>
      <w:szCs w:val="16"/>
    </w:rPr>
  </w:style>
  <w:style w:type="paragraph" w:styleId="PlainText">
    <w:name w:val="Plain Text"/>
    <w:basedOn w:val="Normal"/>
    <w:link w:val="PlainTextChar"/>
    <w:uiPriority w:val="99"/>
    <w:unhideWhenUsed/>
    <w:rsid w:val="00586D6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86D66"/>
    <w:rPr>
      <w:rFonts w:ascii="Calibri" w:hAnsi="Calibri"/>
      <w:szCs w:val="21"/>
    </w:rPr>
  </w:style>
  <w:style w:type="paragraph" w:styleId="ListParagraph">
    <w:name w:val="List Paragraph"/>
    <w:basedOn w:val="Normal"/>
    <w:uiPriority w:val="34"/>
    <w:qFormat/>
    <w:rsid w:val="006D127C"/>
    <w:pPr>
      <w:ind w:left="720"/>
      <w:contextualSpacing/>
    </w:pPr>
  </w:style>
  <w:style w:type="character" w:styleId="CommentReference">
    <w:name w:val="annotation reference"/>
    <w:basedOn w:val="DefaultParagraphFont"/>
    <w:uiPriority w:val="99"/>
    <w:semiHidden/>
    <w:unhideWhenUsed/>
    <w:rsid w:val="00F53E35"/>
    <w:rPr>
      <w:sz w:val="16"/>
      <w:szCs w:val="16"/>
    </w:rPr>
  </w:style>
  <w:style w:type="paragraph" w:styleId="CommentText">
    <w:name w:val="annotation text"/>
    <w:basedOn w:val="Normal"/>
    <w:link w:val="CommentTextChar"/>
    <w:uiPriority w:val="99"/>
    <w:unhideWhenUsed/>
    <w:rsid w:val="00F53E35"/>
    <w:pPr>
      <w:spacing w:line="240" w:lineRule="auto"/>
    </w:pPr>
    <w:rPr>
      <w:sz w:val="20"/>
      <w:szCs w:val="20"/>
    </w:rPr>
  </w:style>
  <w:style w:type="character" w:customStyle="1" w:styleId="CommentTextChar">
    <w:name w:val="Comment Text Char"/>
    <w:basedOn w:val="DefaultParagraphFont"/>
    <w:link w:val="CommentText"/>
    <w:uiPriority w:val="99"/>
    <w:rsid w:val="00F53E35"/>
    <w:rPr>
      <w:sz w:val="20"/>
      <w:szCs w:val="20"/>
    </w:rPr>
  </w:style>
  <w:style w:type="paragraph" w:styleId="CommentSubject">
    <w:name w:val="annotation subject"/>
    <w:basedOn w:val="CommentText"/>
    <w:next w:val="CommentText"/>
    <w:link w:val="CommentSubjectChar"/>
    <w:uiPriority w:val="99"/>
    <w:semiHidden/>
    <w:unhideWhenUsed/>
    <w:rsid w:val="00F53E35"/>
    <w:rPr>
      <w:b/>
      <w:bCs/>
    </w:rPr>
  </w:style>
  <w:style w:type="character" w:customStyle="1" w:styleId="CommentSubjectChar">
    <w:name w:val="Comment Subject Char"/>
    <w:basedOn w:val="CommentTextChar"/>
    <w:link w:val="CommentSubject"/>
    <w:uiPriority w:val="99"/>
    <w:semiHidden/>
    <w:rsid w:val="00F53E35"/>
    <w:rPr>
      <w:b/>
      <w:bCs/>
      <w:sz w:val="20"/>
      <w:szCs w:val="20"/>
    </w:rPr>
  </w:style>
  <w:style w:type="paragraph" w:styleId="HTMLPreformatted">
    <w:name w:val="HTML Preformatted"/>
    <w:basedOn w:val="Normal"/>
    <w:link w:val="HTMLPreformattedChar"/>
    <w:uiPriority w:val="99"/>
    <w:semiHidden/>
    <w:unhideWhenUsed/>
    <w:rsid w:val="006735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35B8"/>
    <w:rPr>
      <w:rFonts w:ascii="Courier New" w:eastAsia="Times New Roman" w:hAnsi="Courier New" w:cs="Courier New"/>
      <w:sz w:val="20"/>
      <w:szCs w:val="20"/>
      <w:lang w:eastAsia="en-GB"/>
    </w:rPr>
  </w:style>
  <w:style w:type="table" w:styleId="TableGrid">
    <w:name w:val="Table Grid"/>
    <w:basedOn w:val="TableNormal"/>
    <w:uiPriority w:val="59"/>
    <w:rsid w:val="002A2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A270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5">
    <w:name w:val="Medium List 2 Accent 5"/>
    <w:basedOn w:val="TableNormal"/>
    <w:uiPriority w:val="66"/>
    <w:rsid w:val="00397DD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473F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F20"/>
  </w:style>
  <w:style w:type="paragraph" w:styleId="Footer">
    <w:name w:val="footer"/>
    <w:basedOn w:val="Normal"/>
    <w:link w:val="FooterChar"/>
    <w:uiPriority w:val="99"/>
    <w:unhideWhenUsed/>
    <w:rsid w:val="00473F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F20"/>
  </w:style>
  <w:style w:type="character" w:styleId="Hyperlink">
    <w:name w:val="Hyperlink"/>
    <w:basedOn w:val="DefaultParagraphFont"/>
    <w:uiPriority w:val="99"/>
    <w:unhideWhenUsed/>
    <w:rsid w:val="00B97BD3"/>
    <w:rPr>
      <w:color w:val="0000FF" w:themeColor="hyperlink"/>
      <w:u w:val="single"/>
    </w:rPr>
  </w:style>
  <w:style w:type="paragraph" w:customStyle="1" w:styleId="EndNoteBibliographyTitle">
    <w:name w:val="EndNote Bibliography Title"/>
    <w:basedOn w:val="Normal"/>
    <w:link w:val="EndNoteBibliographyTitleChar"/>
    <w:rsid w:val="004104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46E"/>
    <w:rPr>
      <w:rFonts w:ascii="Calibri" w:hAnsi="Calibri"/>
      <w:noProof/>
      <w:lang w:val="en-US"/>
    </w:rPr>
  </w:style>
  <w:style w:type="paragraph" w:customStyle="1" w:styleId="EndNoteBibliography">
    <w:name w:val="EndNote Bibliography"/>
    <w:basedOn w:val="Normal"/>
    <w:link w:val="EndNoteBibliographyChar"/>
    <w:rsid w:val="004104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046E"/>
    <w:rPr>
      <w:rFonts w:ascii="Calibri" w:hAnsi="Calibri"/>
      <w:noProof/>
      <w:lang w:val="en-US"/>
    </w:rPr>
  </w:style>
  <w:style w:type="character" w:styleId="FollowedHyperlink">
    <w:name w:val="FollowedHyperlink"/>
    <w:basedOn w:val="DefaultParagraphFont"/>
    <w:uiPriority w:val="99"/>
    <w:semiHidden/>
    <w:unhideWhenUsed/>
    <w:rsid w:val="00AF2F6D"/>
    <w:rPr>
      <w:color w:val="800080" w:themeColor="followedHyperlink"/>
      <w:u w:val="single"/>
    </w:rPr>
  </w:style>
  <w:style w:type="paragraph" w:styleId="Revision">
    <w:name w:val="Revision"/>
    <w:hidden/>
    <w:uiPriority w:val="99"/>
    <w:semiHidden/>
    <w:rsid w:val="0038205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61F"/>
    <w:rPr>
      <w:rFonts w:ascii="Tahoma" w:hAnsi="Tahoma" w:cs="Tahoma"/>
      <w:sz w:val="16"/>
      <w:szCs w:val="16"/>
    </w:rPr>
  </w:style>
  <w:style w:type="paragraph" w:styleId="PlainText">
    <w:name w:val="Plain Text"/>
    <w:basedOn w:val="Normal"/>
    <w:link w:val="PlainTextChar"/>
    <w:uiPriority w:val="99"/>
    <w:unhideWhenUsed/>
    <w:rsid w:val="00586D6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86D66"/>
    <w:rPr>
      <w:rFonts w:ascii="Calibri" w:hAnsi="Calibri"/>
      <w:szCs w:val="21"/>
    </w:rPr>
  </w:style>
  <w:style w:type="paragraph" w:styleId="ListParagraph">
    <w:name w:val="List Paragraph"/>
    <w:basedOn w:val="Normal"/>
    <w:uiPriority w:val="34"/>
    <w:qFormat/>
    <w:rsid w:val="006D127C"/>
    <w:pPr>
      <w:ind w:left="720"/>
      <w:contextualSpacing/>
    </w:pPr>
  </w:style>
  <w:style w:type="character" w:styleId="CommentReference">
    <w:name w:val="annotation reference"/>
    <w:basedOn w:val="DefaultParagraphFont"/>
    <w:uiPriority w:val="99"/>
    <w:semiHidden/>
    <w:unhideWhenUsed/>
    <w:rsid w:val="00F53E35"/>
    <w:rPr>
      <w:sz w:val="16"/>
      <w:szCs w:val="16"/>
    </w:rPr>
  </w:style>
  <w:style w:type="paragraph" w:styleId="CommentText">
    <w:name w:val="annotation text"/>
    <w:basedOn w:val="Normal"/>
    <w:link w:val="CommentTextChar"/>
    <w:uiPriority w:val="99"/>
    <w:unhideWhenUsed/>
    <w:rsid w:val="00F53E35"/>
    <w:pPr>
      <w:spacing w:line="240" w:lineRule="auto"/>
    </w:pPr>
    <w:rPr>
      <w:sz w:val="20"/>
      <w:szCs w:val="20"/>
    </w:rPr>
  </w:style>
  <w:style w:type="character" w:customStyle="1" w:styleId="CommentTextChar">
    <w:name w:val="Comment Text Char"/>
    <w:basedOn w:val="DefaultParagraphFont"/>
    <w:link w:val="CommentText"/>
    <w:uiPriority w:val="99"/>
    <w:rsid w:val="00F53E35"/>
    <w:rPr>
      <w:sz w:val="20"/>
      <w:szCs w:val="20"/>
    </w:rPr>
  </w:style>
  <w:style w:type="paragraph" w:styleId="CommentSubject">
    <w:name w:val="annotation subject"/>
    <w:basedOn w:val="CommentText"/>
    <w:next w:val="CommentText"/>
    <w:link w:val="CommentSubjectChar"/>
    <w:uiPriority w:val="99"/>
    <w:semiHidden/>
    <w:unhideWhenUsed/>
    <w:rsid w:val="00F53E35"/>
    <w:rPr>
      <w:b/>
      <w:bCs/>
    </w:rPr>
  </w:style>
  <w:style w:type="character" w:customStyle="1" w:styleId="CommentSubjectChar">
    <w:name w:val="Comment Subject Char"/>
    <w:basedOn w:val="CommentTextChar"/>
    <w:link w:val="CommentSubject"/>
    <w:uiPriority w:val="99"/>
    <w:semiHidden/>
    <w:rsid w:val="00F53E35"/>
    <w:rPr>
      <w:b/>
      <w:bCs/>
      <w:sz w:val="20"/>
      <w:szCs w:val="20"/>
    </w:rPr>
  </w:style>
  <w:style w:type="paragraph" w:styleId="HTMLPreformatted">
    <w:name w:val="HTML Preformatted"/>
    <w:basedOn w:val="Normal"/>
    <w:link w:val="HTMLPreformattedChar"/>
    <w:uiPriority w:val="99"/>
    <w:semiHidden/>
    <w:unhideWhenUsed/>
    <w:rsid w:val="006735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35B8"/>
    <w:rPr>
      <w:rFonts w:ascii="Courier New" w:eastAsia="Times New Roman" w:hAnsi="Courier New" w:cs="Courier New"/>
      <w:sz w:val="20"/>
      <w:szCs w:val="20"/>
      <w:lang w:eastAsia="en-GB"/>
    </w:rPr>
  </w:style>
  <w:style w:type="table" w:styleId="TableGrid">
    <w:name w:val="Table Grid"/>
    <w:basedOn w:val="TableNormal"/>
    <w:uiPriority w:val="59"/>
    <w:rsid w:val="002A2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A270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5">
    <w:name w:val="Medium List 2 Accent 5"/>
    <w:basedOn w:val="TableNormal"/>
    <w:uiPriority w:val="66"/>
    <w:rsid w:val="00397DD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473F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F20"/>
  </w:style>
  <w:style w:type="paragraph" w:styleId="Footer">
    <w:name w:val="footer"/>
    <w:basedOn w:val="Normal"/>
    <w:link w:val="FooterChar"/>
    <w:uiPriority w:val="99"/>
    <w:unhideWhenUsed/>
    <w:rsid w:val="00473F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F20"/>
  </w:style>
  <w:style w:type="character" w:styleId="Hyperlink">
    <w:name w:val="Hyperlink"/>
    <w:basedOn w:val="DefaultParagraphFont"/>
    <w:uiPriority w:val="99"/>
    <w:unhideWhenUsed/>
    <w:rsid w:val="00B97BD3"/>
    <w:rPr>
      <w:color w:val="0000FF" w:themeColor="hyperlink"/>
      <w:u w:val="single"/>
    </w:rPr>
  </w:style>
  <w:style w:type="paragraph" w:customStyle="1" w:styleId="EndNoteBibliographyTitle">
    <w:name w:val="EndNote Bibliography Title"/>
    <w:basedOn w:val="Normal"/>
    <w:link w:val="EndNoteBibliographyTitleChar"/>
    <w:rsid w:val="004104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46E"/>
    <w:rPr>
      <w:rFonts w:ascii="Calibri" w:hAnsi="Calibri"/>
      <w:noProof/>
      <w:lang w:val="en-US"/>
    </w:rPr>
  </w:style>
  <w:style w:type="paragraph" w:customStyle="1" w:styleId="EndNoteBibliography">
    <w:name w:val="EndNote Bibliography"/>
    <w:basedOn w:val="Normal"/>
    <w:link w:val="EndNoteBibliographyChar"/>
    <w:rsid w:val="004104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046E"/>
    <w:rPr>
      <w:rFonts w:ascii="Calibri" w:hAnsi="Calibri"/>
      <w:noProof/>
      <w:lang w:val="en-US"/>
    </w:rPr>
  </w:style>
  <w:style w:type="character" w:styleId="FollowedHyperlink">
    <w:name w:val="FollowedHyperlink"/>
    <w:basedOn w:val="DefaultParagraphFont"/>
    <w:uiPriority w:val="99"/>
    <w:semiHidden/>
    <w:unhideWhenUsed/>
    <w:rsid w:val="00AF2F6D"/>
    <w:rPr>
      <w:color w:val="800080" w:themeColor="followedHyperlink"/>
      <w:u w:val="single"/>
    </w:rPr>
  </w:style>
  <w:style w:type="paragraph" w:styleId="Revision">
    <w:name w:val="Revision"/>
    <w:hidden/>
    <w:uiPriority w:val="99"/>
    <w:semiHidden/>
    <w:rsid w:val="003820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437360">
      <w:bodyDiv w:val="1"/>
      <w:marLeft w:val="0"/>
      <w:marRight w:val="0"/>
      <w:marTop w:val="0"/>
      <w:marBottom w:val="0"/>
      <w:divBdr>
        <w:top w:val="none" w:sz="0" w:space="0" w:color="auto"/>
        <w:left w:val="none" w:sz="0" w:space="0" w:color="auto"/>
        <w:bottom w:val="none" w:sz="0" w:space="0" w:color="auto"/>
        <w:right w:val="none" w:sz="0" w:space="0" w:color="auto"/>
      </w:divBdr>
    </w:div>
    <w:div w:id="992829825">
      <w:bodyDiv w:val="1"/>
      <w:marLeft w:val="0"/>
      <w:marRight w:val="0"/>
      <w:marTop w:val="0"/>
      <w:marBottom w:val="0"/>
      <w:divBdr>
        <w:top w:val="none" w:sz="0" w:space="0" w:color="auto"/>
        <w:left w:val="none" w:sz="0" w:space="0" w:color="auto"/>
        <w:bottom w:val="none" w:sz="0" w:space="0" w:color="auto"/>
        <w:right w:val="none" w:sz="0" w:space="0" w:color="auto"/>
      </w:divBdr>
    </w:div>
    <w:div w:id="1069616869">
      <w:bodyDiv w:val="1"/>
      <w:marLeft w:val="0"/>
      <w:marRight w:val="0"/>
      <w:marTop w:val="0"/>
      <w:marBottom w:val="0"/>
      <w:divBdr>
        <w:top w:val="none" w:sz="0" w:space="0" w:color="auto"/>
        <w:left w:val="none" w:sz="0" w:space="0" w:color="auto"/>
        <w:bottom w:val="none" w:sz="0" w:space="0" w:color="auto"/>
        <w:right w:val="none" w:sz="0" w:space="0" w:color="auto"/>
      </w:divBdr>
    </w:div>
    <w:div w:id="1083574286">
      <w:bodyDiv w:val="1"/>
      <w:marLeft w:val="0"/>
      <w:marRight w:val="0"/>
      <w:marTop w:val="0"/>
      <w:marBottom w:val="0"/>
      <w:divBdr>
        <w:top w:val="none" w:sz="0" w:space="0" w:color="auto"/>
        <w:left w:val="none" w:sz="0" w:space="0" w:color="auto"/>
        <w:bottom w:val="none" w:sz="0" w:space="0" w:color="auto"/>
        <w:right w:val="none" w:sz="0" w:space="0" w:color="auto"/>
      </w:divBdr>
    </w:div>
    <w:div w:id="1190340719">
      <w:bodyDiv w:val="1"/>
      <w:marLeft w:val="0"/>
      <w:marRight w:val="0"/>
      <w:marTop w:val="0"/>
      <w:marBottom w:val="0"/>
      <w:divBdr>
        <w:top w:val="none" w:sz="0" w:space="0" w:color="auto"/>
        <w:left w:val="none" w:sz="0" w:space="0" w:color="auto"/>
        <w:bottom w:val="none" w:sz="0" w:space="0" w:color="auto"/>
        <w:right w:val="none" w:sz="0" w:space="0" w:color="auto"/>
      </w:divBdr>
    </w:div>
    <w:div w:id="1528447781">
      <w:bodyDiv w:val="1"/>
      <w:marLeft w:val="0"/>
      <w:marRight w:val="0"/>
      <w:marTop w:val="0"/>
      <w:marBottom w:val="0"/>
      <w:divBdr>
        <w:top w:val="none" w:sz="0" w:space="0" w:color="auto"/>
        <w:left w:val="none" w:sz="0" w:space="0" w:color="auto"/>
        <w:bottom w:val="none" w:sz="0" w:space="0" w:color="auto"/>
        <w:right w:val="none" w:sz="0" w:space="0" w:color="auto"/>
      </w:divBdr>
    </w:div>
    <w:div w:id="1559852823">
      <w:bodyDiv w:val="1"/>
      <w:marLeft w:val="0"/>
      <w:marRight w:val="0"/>
      <w:marTop w:val="0"/>
      <w:marBottom w:val="0"/>
      <w:divBdr>
        <w:top w:val="none" w:sz="0" w:space="0" w:color="auto"/>
        <w:left w:val="none" w:sz="0" w:space="0" w:color="auto"/>
        <w:bottom w:val="none" w:sz="0" w:space="0" w:color="auto"/>
        <w:right w:val="none" w:sz="0" w:space="0" w:color="auto"/>
      </w:divBdr>
    </w:div>
    <w:div w:id="1641424436">
      <w:bodyDiv w:val="1"/>
      <w:marLeft w:val="0"/>
      <w:marRight w:val="0"/>
      <w:marTop w:val="0"/>
      <w:marBottom w:val="0"/>
      <w:divBdr>
        <w:top w:val="none" w:sz="0" w:space="0" w:color="auto"/>
        <w:left w:val="none" w:sz="0" w:space="0" w:color="auto"/>
        <w:bottom w:val="none" w:sz="0" w:space="0" w:color="auto"/>
        <w:right w:val="none" w:sz="0" w:space="0" w:color="auto"/>
      </w:divBdr>
    </w:div>
    <w:div w:id="1676301530">
      <w:bodyDiv w:val="1"/>
      <w:marLeft w:val="0"/>
      <w:marRight w:val="0"/>
      <w:marTop w:val="0"/>
      <w:marBottom w:val="0"/>
      <w:divBdr>
        <w:top w:val="none" w:sz="0" w:space="0" w:color="auto"/>
        <w:left w:val="none" w:sz="0" w:space="0" w:color="auto"/>
        <w:bottom w:val="none" w:sz="0" w:space="0" w:color="auto"/>
        <w:right w:val="none" w:sz="0" w:space="0" w:color="auto"/>
      </w:divBdr>
    </w:div>
    <w:div w:id="1690446393">
      <w:bodyDiv w:val="1"/>
      <w:marLeft w:val="0"/>
      <w:marRight w:val="0"/>
      <w:marTop w:val="0"/>
      <w:marBottom w:val="0"/>
      <w:divBdr>
        <w:top w:val="none" w:sz="0" w:space="0" w:color="auto"/>
        <w:left w:val="none" w:sz="0" w:space="0" w:color="auto"/>
        <w:bottom w:val="none" w:sz="0" w:space="0" w:color="auto"/>
        <w:right w:val="none" w:sz="0" w:space="0" w:color="auto"/>
      </w:divBdr>
    </w:div>
    <w:div w:id="1882400147">
      <w:bodyDiv w:val="1"/>
      <w:marLeft w:val="0"/>
      <w:marRight w:val="0"/>
      <w:marTop w:val="0"/>
      <w:marBottom w:val="0"/>
      <w:divBdr>
        <w:top w:val="none" w:sz="0" w:space="0" w:color="auto"/>
        <w:left w:val="none" w:sz="0" w:space="0" w:color="auto"/>
        <w:bottom w:val="none" w:sz="0" w:space="0" w:color="auto"/>
        <w:right w:val="none" w:sz="0" w:space="0" w:color="auto"/>
      </w:divBdr>
    </w:div>
    <w:div w:id="200084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8EBFFB-FA7A-414D-B168-B30E2E16187A}">
  <ds:schemaRefs>
    <ds:schemaRef ds:uri="http://schemas.openxmlformats.org/officeDocument/2006/bibliography"/>
  </ds:schemaRefs>
</ds:datastoreItem>
</file>

<file path=customXml/itemProps2.xml><?xml version="1.0" encoding="utf-8"?>
<ds:datastoreItem xmlns:ds="http://schemas.openxmlformats.org/officeDocument/2006/customXml" ds:itemID="{D2EA9B64-C222-450B-A8C8-69BFE1A89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4</Pages>
  <Words>621</Words>
  <Characters>354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White</dc:creator>
  <cp:lastModifiedBy>Lisa White</cp:lastModifiedBy>
  <cp:revision>26</cp:revision>
  <cp:lastPrinted>2013-12-03T06:12:00Z</cp:lastPrinted>
  <dcterms:created xsi:type="dcterms:W3CDTF">2014-11-15T08:06:00Z</dcterms:created>
  <dcterms:modified xsi:type="dcterms:W3CDTF">2015-03-23T01:07:00Z</dcterms:modified>
</cp:coreProperties>
</file>